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3302" w:rsidRPr="00D64C4C" w:rsidRDefault="00113302" w:rsidP="00113302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5</w:t>
      </w:r>
      <w:bookmarkStart w:id="0" w:name="_GoBack"/>
      <w:bookmarkEnd w:id="0"/>
      <w:r w:rsidRPr="00062D54">
        <w:rPr>
          <w:rFonts w:ascii="Times New Roman" w:hAnsi="Times New Roman"/>
          <w:b/>
          <w:sz w:val="24"/>
          <w:szCs w:val="24"/>
          <w:lang w:val="en-US"/>
        </w:rPr>
        <w:t xml:space="preserve">: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MIC values of SPI031 </w:t>
      </w:r>
      <w:r w:rsidRPr="00D64C4C">
        <w:rPr>
          <w:rFonts w:ascii="Times New Roman" w:hAnsi="Times New Roman"/>
          <w:b/>
          <w:sz w:val="24"/>
          <w:szCs w:val="24"/>
          <w:lang w:val="en-US"/>
        </w:rPr>
        <w:t xml:space="preserve">against </w:t>
      </w:r>
      <w:r>
        <w:rPr>
          <w:rFonts w:ascii="Times New Roman" w:hAnsi="Times New Roman"/>
          <w:b/>
          <w:sz w:val="24"/>
          <w:szCs w:val="24"/>
          <w:lang w:val="en-US"/>
        </w:rPr>
        <w:t>ESKAPE pathogens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082"/>
        <w:gridCol w:w="1644"/>
      </w:tblGrid>
      <w:tr w:rsidR="00113302" w:rsidRPr="006D69F0" w:rsidTr="00617B85">
        <w:trPr>
          <w:trHeight w:val="283"/>
        </w:trPr>
        <w:tc>
          <w:tcPr>
            <w:tcW w:w="408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3302" w:rsidRPr="006D69F0" w:rsidRDefault="00113302" w:rsidP="00617B8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BE"/>
              </w:rPr>
            </w:pPr>
            <w:r w:rsidRPr="006D69F0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nl-BE"/>
              </w:rPr>
              <w:t>Species</w:t>
            </w:r>
          </w:p>
        </w:tc>
        <w:tc>
          <w:tcPr>
            <w:tcW w:w="164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3302" w:rsidRPr="00F165E5" w:rsidRDefault="00113302" w:rsidP="00617B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nl-BE"/>
              </w:rPr>
              <w:t>MIC (µg/ml)</w:t>
            </w:r>
          </w:p>
        </w:tc>
      </w:tr>
      <w:tr w:rsidR="00113302" w:rsidRPr="006D69F0" w:rsidTr="00617B85">
        <w:trPr>
          <w:trHeight w:val="283"/>
        </w:trPr>
        <w:tc>
          <w:tcPr>
            <w:tcW w:w="40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02" w:rsidRPr="00F26883" w:rsidRDefault="00113302" w:rsidP="00617B8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seudomonas aeruginosa </w:t>
            </w:r>
            <w:r w:rsidRPr="00E80D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14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02" w:rsidRPr="00122807" w:rsidRDefault="00113302" w:rsidP="00617B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eastAsia="nl-BE"/>
              </w:rPr>
              <w:t>18.5</w:t>
            </w:r>
          </w:p>
        </w:tc>
      </w:tr>
      <w:tr w:rsidR="00113302" w:rsidRPr="006D69F0" w:rsidTr="00617B85">
        <w:trPr>
          <w:trHeight w:val="283"/>
        </w:trPr>
        <w:tc>
          <w:tcPr>
            <w:tcW w:w="4082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02" w:rsidRPr="00122807" w:rsidRDefault="00113302" w:rsidP="00617B8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nl-BE"/>
              </w:rPr>
            </w:pPr>
            <w:proofErr w:type="spellStart"/>
            <w:r w:rsidRPr="00F2688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lebsiella</w:t>
            </w:r>
            <w:proofErr w:type="spellEnd"/>
            <w:r w:rsidRPr="00F2688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pneumonia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MG 2095</w:t>
            </w: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02" w:rsidRPr="00122807" w:rsidRDefault="00113302" w:rsidP="00617B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eastAsia="nl-BE"/>
              </w:rPr>
            </w:pPr>
            <w:r w:rsidRPr="00122807"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eastAsia="nl-BE"/>
              </w:rPr>
              <w:t>4.63</w:t>
            </w:r>
          </w:p>
        </w:tc>
      </w:tr>
      <w:tr w:rsidR="00113302" w:rsidRPr="006D69F0" w:rsidTr="00617B85">
        <w:trPr>
          <w:trHeight w:val="283"/>
        </w:trPr>
        <w:tc>
          <w:tcPr>
            <w:tcW w:w="4082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02" w:rsidRPr="00122807" w:rsidRDefault="00113302" w:rsidP="00617B8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nl-BE"/>
              </w:rPr>
            </w:pPr>
            <w:r w:rsidRPr="00F2688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cinetobacter </w:t>
            </w:r>
            <w:proofErr w:type="spellStart"/>
            <w:r w:rsidRPr="00F2688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aumanni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CTC 13423</w:t>
            </w: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02" w:rsidRPr="00122807" w:rsidRDefault="00113302" w:rsidP="00617B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eastAsia="nl-BE"/>
              </w:rPr>
            </w:pPr>
            <w:r w:rsidRPr="00122807"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eastAsia="nl-BE"/>
              </w:rPr>
              <w:t>18.5</w:t>
            </w:r>
          </w:p>
        </w:tc>
      </w:tr>
      <w:tr w:rsidR="00113302" w:rsidRPr="006D69F0" w:rsidTr="00617B85">
        <w:trPr>
          <w:trHeight w:val="283"/>
        </w:trPr>
        <w:tc>
          <w:tcPr>
            <w:tcW w:w="4082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02" w:rsidRPr="00122807" w:rsidRDefault="00113302" w:rsidP="00617B8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nl-BE"/>
              </w:rPr>
            </w:pPr>
            <w:r w:rsidRPr="001228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Enterobacter </w:t>
            </w:r>
            <w:proofErr w:type="spellStart"/>
            <w:r w:rsidRPr="0012280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erogene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MG 2094</w:t>
            </w: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02" w:rsidRPr="00122807" w:rsidRDefault="00113302" w:rsidP="00617B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eastAsia="nl-BE"/>
              </w:rPr>
            </w:pPr>
            <w:r w:rsidRPr="00122807"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eastAsia="nl-BE"/>
              </w:rPr>
              <w:t>18.5</w:t>
            </w:r>
          </w:p>
        </w:tc>
      </w:tr>
      <w:tr w:rsidR="00113302" w:rsidRPr="006D69F0" w:rsidTr="00617B85">
        <w:trPr>
          <w:trHeight w:val="283"/>
        </w:trPr>
        <w:tc>
          <w:tcPr>
            <w:tcW w:w="4082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02" w:rsidRPr="00122807" w:rsidRDefault="00113302" w:rsidP="00617B8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nl-BE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Enterococcus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aeci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MG 8148</w:t>
            </w: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02" w:rsidRPr="00122807" w:rsidRDefault="00113302" w:rsidP="00617B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eastAsia="nl-BE"/>
              </w:rPr>
            </w:pPr>
            <w:r w:rsidRPr="00122807"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eastAsia="nl-BE"/>
              </w:rPr>
              <w:t>9.25</w:t>
            </w:r>
          </w:p>
        </w:tc>
      </w:tr>
      <w:tr w:rsidR="00113302" w:rsidRPr="006D69F0" w:rsidTr="00617B85">
        <w:trPr>
          <w:trHeight w:val="283"/>
        </w:trPr>
        <w:tc>
          <w:tcPr>
            <w:tcW w:w="40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02" w:rsidRPr="001005B2" w:rsidRDefault="00113302" w:rsidP="00617B8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en-US" w:eastAsia="nl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thicillin-resistant </w:t>
            </w:r>
            <w:r w:rsidRPr="00F2688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aphylococcus aureu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CC 33591</w:t>
            </w: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13302" w:rsidRPr="00122807" w:rsidRDefault="00113302" w:rsidP="00617B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eastAsia="nl-BE"/>
              </w:rPr>
            </w:pPr>
            <w:r w:rsidRPr="00122807"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eastAsia="nl-BE"/>
              </w:rPr>
              <w:t>9.25</w:t>
            </w:r>
          </w:p>
        </w:tc>
      </w:tr>
    </w:tbl>
    <w:p w:rsidR="006212A0" w:rsidRDefault="006212A0"/>
    <w:sectPr w:rsidR="006212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302"/>
    <w:rsid w:val="00000735"/>
    <w:rsid w:val="00002174"/>
    <w:rsid w:val="00002DB6"/>
    <w:rsid w:val="00003A70"/>
    <w:rsid w:val="0000449B"/>
    <w:rsid w:val="00004787"/>
    <w:rsid w:val="0000512C"/>
    <w:rsid w:val="00005505"/>
    <w:rsid w:val="00007032"/>
    <w:rsid w:val="000102DC"/>
    <w:rsid w:val="00010EF0"/>
    <w:rsid w:val="000113CA"/>
    <w:rsid w:val="000119B9"/>
    <w:rsid w:val="00011A37"/>
    <w:rsid w:val="0001321D"/>
    <w:rsid w:val="0001325E"/>
    <w:rsid w:val="00014E03"/>
    <w:rsid w:val="00015244"/>
    <w:rsid w:val="000152C7"/>
    <w:rsid w:val="00015436"/>
    <w:rsid w:val="00015934"/>
    <w:rsid w:val="00016992"/>
    <w:rsid w:val="000177E0"/>
    <w:rsid w:val="00020BE2"/>
    <w:rsid w:val="0002154E"/>
    <w:rsid w:val="0002336F"/>
    <w:rsid w:val="000235DB"/>
    <w:rsid w:val="000237CB"/>
    <w:rsid w:val="00025209"/>
    <w:rsid w:val="00026491"/>
    <w:rsid w:val="00026BA1"/>
    <w:rsid w:val="00030CE3"/>
    <w:rsid w:val="000317E7"/>
    <w:rsid w:val="000323DB"/>
    <w:rsid w:val="000328D5"/>
    <w:rsid w:val="00033D57"/>
    <w:rsid w:val="00034821"/>
    <w:rsid w:val="000360CD"/>
    <w:rsid w:val="000369E7"/>
    <w:rsid w:val="00037D3B"/>
    <w:rsid w:val="00040F18"/>
    <w:rsid w:val="00041171"/>
    <w:rsid w:val="00041377"/>
    <w:rsid w:val="00041499"/>
    <w:rsid w:val="0004301C"/>
    <w:rsid w:val="000435BA"/>
    <w:rsid w:val="000443CD"/>
    <w:rsid w:val="00044518"/>
    <w:rsid w:val="00044969"/>
    <w:rsid w:val="00044AF9"/>
    <w:rsid w:val="00045444"/>
    <w:rsid w:val="00045869"/>
    <w:rsid w:val="000459B9"/>
    <w:rsid w:val="00047E9E"/>
    <w:rsid w:val="00047FE7"/>
    <w:rsid w:val="00050115"/>
    <w:rsid w:val="000517B3"/>
    <w:rsid w:val="00052A3B"/>
    <w:rsid w:val="00053F96"/>
    <w:rsid w:val="0005404F"/>
    <w:rsid w:val="000542BE"/>
    <w:rsid w:val="00054979"/>
    <w:rsid w:val="00055479"/>
    <w:rsid w:val="00055706"/>
    <w:rsid w:val="00055E4A"/>
    <w:rsid w:val="00056A67"/>
    <w:rsid w:val="00060290"/>
    <w:rsid w:val="000607C5"/>
    <w:rsid w:val="00061D34"/>
    <w:rsid w:val="0006222D"/>
    <w:rsid w:val="00064158"/>
    <w:rsid w:val="00064A37"/>
    <w:rsid w:val="0006648B"/>
    <w:rsid w:val="0006672B"/>
    <w:rsid w:val="00066C3F"/>
    <w:rsid w:val="000700FD"/>
    <w:rsid w:val="000710C2"/>
    <w:rsid w:val="000721CB"/>
    <w:rsid w:val="00072204"/>
    <w:rsid w:val="00072F47"/>
    <w:rsid w:val="00073DE8"/>
    <w:rsid w:val="00073F97"/>
    <w:rsid w:val="00073FA6"/>
    <w:rsid w:val="00075531"/>
    <w:rsid w:val="00076D12"/>
    <w:rsid w:val="000770A7"/>
    <w:rsid w:val="0007726E"/>
    <w:rsid w:val="000775E1"/>
    <w:rsid w:val="00080A23"/>
    <w:rsid w:val="00081692"/>
    <w:rsid w:val="00084831"/>
    <w:rsid w:val="00085755"/>
    <w:rsid w:val="00085882"/>
    <w:rsid w:val="00086AD3"/>
    <w:rsid w:val="00086C70"/>
    <w:rsid w:val="00087518"/>
    <w:rsid w:val="00087B2C"/>
    <w:rsid w:val="00090639"/>
    <w:rsid w:val="00091F8F"/>
    <w:rsid w:val="00092BDC"/>
    <w:rsid w:val="00094494"/>
    <w:rsid w:val="000944F7"/>
    <w:rsid w:val="00095660"/>
    <w:rsid w:val="00097559"/>
    <w:rsid w:val="00097C34"/>
    <w:rsid w:val="000A0BF0"/>
    <w:rsid w:val="000A150A"/>
    <w:rsid w:val="000A1C83"/>
    <w:rsid w:val="000A1E78"/>
    <w:rsid w:val="000A2306"/>
    <w:rsid w:val="000A34D1"/>
    <w:rsid w:val="000A3AD5"/>
    <w:rsid w:val="000A6143"/>
    <w:rsid w:val="000A6817"/>
    <w:rsid w:val="000A743D"/>
    <w:rsid w:val="000B04EA"/>
    <w:rsid w:val="000B1474"/>
    <w:rsid w:val="000B198F"/>
    <w:rsid w:val="000B294E"/>
    <w:rsid w:val="000B431D"/>
    <w:rsid w:val="000B4B89"/>
    <w:rsid w:val="000B69F5"/>
    <w:rsid w:val="000C04F9"/>
    <w:rsid w:val="000C0668"/>
    <w:rsid w:val="000C0E3C"/>
    <w:rsid w:val="000C155E"/>
    <w:rsid w:val="000C2AD8"/>
    <w:rsid w:val="000C3250"/>
    <w:rsid w:val="000C34E5"/>
    <w:rsid w:val="000C3A2D"/>
    <w:rsid w:val="000C6323"/>
    <w:rsid w:val="000C7258"/>
    <w:rsid w:val="000C7669"/>
    <w:rsid w:val="000D0442"/>
    <w:rsid w:val="000D0769"/>
    <w:rsid w:val="000D08D7"/>
    <w:rsid w:val="000D1451"/>
    <w:rsid w:val="000D34C2"/>
    <w:rsid w:val="000D38B2"/>
    <w:rsid w:val="000D502A"/>
    <w:rsid w:val="000D5427"/>
    <w:rsid w:val="000D5CB8"/>
    <w:rsid w:val="000D62D1"/>
    <w:rsid w:val="000E006F"/>
    <w:rsid w:val="000E131D"/>
    <w:rsid w:val="000E2DFE"/>
    <w:rsid w:val="000E3397"/>
    <w:rsid w:val="000E3639"/>
    <w:rsid w:val="000E3926"/>
    <w:rsid w:val="000E501D"/>
    <w:rsid w:val="000E5C94"/>
    <w:rsid w:val="000E5CC0"/>
    <w:rsid w:val="000F124E"/>
    <w:rsid w:val="000F14C4"/>
    <w:rsid w:val="000F1881"/>
    <w:rsid w:val="000F2DDC"/>
    <w:rsid w:val="000F2FAB"/>
    <w:rsid w:val="000F3E19"/>
    <w:rsid w:val="000F58F3"/>
    <w:rsid w:val="000F5FBD"/>
    <w:rsid w:val="000F7642"/>
    <w:rsid w:val="000F793A"/>
    <w:rsid w:val="0010092B"/>
    <w:rsid w:val="001013A2"/>
    <w:rsid w:val="001021CA"/>
    <w:rsid w:val="001040A8"/>
    <w:rsid w:val="00104C73"/>
    <w:rsid w:val="00105340"/>
    <w:rsid w:val="00105625"/>
    <w:rsid w:val="00106D27"/>
    <w:rsid w:val="001072AD"/>
    <w:rsid w:val="00107B8A"/>
    <w:rsid w:val="00107E18"/>
    <w:rsid w:val="00110445"/>
    <w:rsid w:val="001111BF"/>
    <w:rsid w:val="00112678"/>
    <w:rsid w:val="00112931"/>
    <w:rsid w:val="00112AC9"/>
    <w:rsid w:val="00112EF9"/>
    <w:rsid w:val="00113302"/>
    <w:rsid w:val="001138E3"/>
    <w:rsid w:val="00113B19"/>
    <w:rsid w:val="001145AD"/>
    <w:rsid w:val="001155DF"/>
    <w:rsid w:val="00115A41"/>
    <w:rsid w:val="00120C2F"/>
    <w:rsid w:val="0012112E"/>
    <w:rsid w:val="0012122D"/>
    <w:rsid w:val="00121C40"/>
    <w:rsid w:val="001233B3"/>
    <w:rsid w:val="00124072"/>
    <w:rsid w:val="001242EE"/>
    <w:rsid w:val="001249D1"/>
    <w:rsid w:val="00126291"/>
    <w:rsid w:val="001264F0"/>
    <w:rsid w:val="00126CFB"/>
    <w:rsid w:val="001271E5"/>
    <w:rsid w:val="001272A1"/>
    <w:rsid w:val="00130059"/>
    <w:rsid w:val="0013024F"/>
    <w:rsid w:val="001318DE"/>
    <w:rsid w:val="00132014"/>
    <w:rsid w:val="0013240C"/>
    <w:rsid w:val="001327B2"/>
    <w:rsid w:val="0013325E"/>
    <w:rsid w:val="00134EBE"/>
    <w:rsid w:val="00135A51"/>
    <w:rsid w:val="00136178"/>
    <w:rsid w:val="00137747"/>
    <w:rsid w:val="00140A47"/>
    <w:rsid w:val="00140AB2"/>
    <w:rsid w:val="00140DE0"/>
    <w:rsid w:val="00141B2F"/>
    <w:rsid w:val="00141BF2"/>
    <w:rsid w:val="00142431"/>
    <w:rsid w:val="001425E3"/>
    <w:rsid w:val="0014264A"/>
    <w:rsid w:val="001430CE"/>
    <w:rsid w:val="001433E9"/>
    <w:rsid w:val="0014553C"/>
    <w:rsid w:val="001461D2"/>
    <w:rsid w:val="00146338"/>
    <w:rsid w:val="00146EEB"/>
    <w:rsid w:val="00150054"/>
    <w:rsid w:val="00150B38"/>
    <w:rsid w:val="00152407"/>
    <w:rsid w:val="00152BE8"/>
    <w:rsid w:val="00152D52"/>
    <w:rsid w:val="0015407F"/>
    <w:rsid w:val="00154C20"/>
    <w:rsid w:val="00156DCA"/>
    <w:rsid w:val="0015702F"/>
    <w:rsid w:val="001577E4"/>
    <w:rsid w:val="00157A05"/>
    <w:rsid w:val="001605FE"/>
    <w:rsid w:val="00161000"/>
    <w:rsid w:val="0016119C"/>
    <w:rsid w:val="00162004"/>
    <w:rsid w:val="00162710"/>
    <w:rsid w:val="00162E76"/>
    <w:rsid w:val="00163F70"/>
    <w:rsid w:val="001651EF"/>
    <w:rsid w:val="001652A5"/>
    <w:rsid w:val="00165A9E"/>
    <w:rsid w:val="00166786"/>
    <w:rsid w:val="00166881"/>
    <w:rsid w:val="00167C96"/>
    <w:rsid w:val="001714B4"/>
    <w:rsid w:val="00172128"/>
    <w:rsid w:val="00172747"/>
    <w:rsid w:val="00173040"/>
    <w:rsid w:val="001742ED"/>
    <w:rsid w:val="00174637"/>
    <w:rsid w:val="00180350"/>
    <w:rsid w:val="00180648"/>
    <w:rsid w:val="001807B4"/>
    <w:rsid w:val="001812C8"/>
    <w:rsid w:val="00181498"/>
    <w:rsid w:val="00181985"/>
    <w:rsid w:val="00181B82"/>
    <w:rsid w:val="00182702"/>
    <w:rsid w:val="001829CB"/>
    <w:rsid w:val="00182E4A"/>
    <w:rsid w:val="00183A8D"/>
    <w:rsid w:val="00183C26"/>
    <w:rsid w:val="00183E85"/>
    <w:rsid w:val="0018542B"/>
    <w:rsid w:val="001861ED"/>
    <w:rsid w:val="001865E7"/>
    <w:rsid w:val="001871DF"/>
    <w:rsid w:val="001901FA"/>
    <w:rsid w:val="001902D0"/>
    <w:rsid w:val="001913FC"/>
    <w:rsid w:val="001936ED"/>
    <w:rsid w:val="001951C2"/>
    <w:rsid w:val="00195D98"/>
    <w:rsid w:val="001960F2"/>
    <w:rsid w:val="00196430"/>
    <w:rsid w:val="00197C24"/>
    <w:rsid w:val="00197E4A"/>
    <w:rsid w:val="001A121A"/>
    <w:rsid w:val="001A1971"/>
    <w:rsid w:val="001A2009"/>
    <w:rsid w:val="001A233C"/>
    <w:rsid w:val="001A2D0E"/>
    <w:rsid w:val="001A43C9"/>
    <w:rsid w:val="001A4885"/>
    <w:rsid w:val="001A5E8E"/>
    <w:rsid w:val="001A6135"/>
    <w:rsid w:val="001A6759"/>
    <w:rsid w:val="001A6BD8"/>
    <w:rsid w:val="001A6FE3"/>
    <w:rsid w:val="001A7E2A"/>
    <w:rsid w:val="001B056C"/>
    <w:rsid w:val="001B09CF"/>
    <w:rsid w:val="001B1B5D"/>
    <w:rsid w:val="001B298B"/>
    <w:rsid w:val="001B29C7"/>
    <w:rsid w:val="001B2F7E"/>
    <w:rsid w:val="001B3923"/>
    <w:rsid w:val="001B45ED"/>
    <w:rsid w:val="001B680E"/>
    <w:rsid w:val="001B7EBC"/>
    <w:rsid w:val="001C22DD"/>
    <w:rsid w:val="001C2D0C"/>
    <w:rsid w:val="001C3A8B"/>
    <w:rsid w:val="001C44C5"/>
    <w:rsid w:val="001C45B2"/>
    <w:rsid w:val="001C4F4B"/>
    <w:rsid w:val="001C5297"/>
    <w:rsid w:val="001C5B9D"/>
    <w:rsid w:val="001C5C22"/>
    <w:rsid w:val="001C64BF"/>
    <w:rsid w:val="001C6744"/>
    <w:rsid w:val="001D0786"/>
    <w:rsid w:val="001D0E1B"/>
    <w:rsid w:val="001D1D51"/>
    <w:rsid w:val="001D21F6"/>
    <w:rsid w:val="001D26FC"/>
    <w:rsid w:val="001D2E8E"/>
    <w:rsid w:val="001D3336"/>
    <w:rsid w:val="001D3396"/>
    <w:rsid w:val="001D368D"/>
    <w:rsid w:val="001D3E45"/>
    <w:rsid w:val="001D43AB"/>
    <w:rsid w:val="001D4631"/>
    <w:rsid w:val="001D4F84"/>
    <w:rsid w:val="001D5FB9"/>
    <w:rsid w:val="001D6D17"/>
    <w:rsid w:val="001D6D88"/>
    <w:rsid w:val="001D726D"/>
    <w:rsid w:val="001E117F"/>
    <w:rsid w:val="001E15D7"/>
    <w:rsid w:val="001E2888"/>
    <w:rsid w:val="001E330F"/>
    <w:rsid w:val="001E3A97"/>
    <w:rsid w:val="001E4034"/>
    <w:rsid w:val="001E4053"/>
    <w:rsid w:val="001E4232"/>
    <w:rsid w:val="001E5A96"/>
    <w:rsid w:val="001F00FB"/>
    <w:rsid w:val="001F1259"/>
    <w:rsid w:val="001F12FB"/>
    <w:rsid w:val="001F2225"/>
    <w:rsid w:val="001F22FF"/>
    <w:rsid w:val="001F29C2"/>
    <w:rsid w:val="001F2BAE"/>
    <w:rsid w:val="001F30F2"/>
    <w:rsid w:val="001F41FE"/>
    <w:rsid w:val="001F4285"/>
    <w:rsid w:val="001F616B"/>
    <w:rsid w:val="001F676A"/>
    <w:rsid w:val="001F7779"/>
    <w:rsid w:val="001F7F43"/>
    <w:rsid w:val="00200668"/>
    <w:rsid w:val="00200F18"/>
    <w:rsid w:val="002015A7"/>
    <w:rsid w:val="00201E03"/>
    <w:rsid w:val="00202D87"/>
    <w:rsid w:val="0020323C"/>
    <w:rsid w:val="002042B5"/>
    <w:rsid w:val="00204471"/>
    <w:rsid w:val="002061FD"/>
    <w:rsid w:val="00207FF1"/>
    <w:rsid w:val="002101E8"/>
    <w:rsid w:val="00210BEA"/>
    <w:rsid w:val="00211E7C"/>
    <w:rsid w:val="00213E0B"/>
    <w:rsid w:val="00214447"/>
    <w:rsid w:val="00217164"/>
    <w:rsid w:val="00217DEE"/>
    <w:rsid w:val="002208D7"/>
    <w:rsid w:val="0022123D"/>
    <w:rsid w:val="00221482"/>
    <w:rsid w:val="00221521"/>
    <w:rsid w:val="002220DC"/>
    <w:rsid w:val="00222ABE"/>
    <w:rsid w:val="00222CFC"/>
    <w:rsid w:val="00222FD4"/>
    <w:rsid w:val="00223ECE"/>
    <w:rsid w:val="002245AE"/>
    <w:rsid w:val="00224954"/>
    <w:rsid w:val="0022565F"/>
    <w:rsid w:val="00227043"/>
    <w:rsid w:val="0022748E"/>
    <w:rsid w:val="00227573"/>
    <w:rsid w:val="00231875"/>
    <w:rsid w:val="00231BD0"/>
    <w:rsid w:val="002323B9"/>
    <w:rsid w:val="00233364"/>
    <w:rsid w:val="0023346C"/>
    <w:rsid w:val="00233AFD"/>
    <w:rsid w:val="00234C53"/>
    <w:rsid w:val="00235388"/>
    <w:rsid w:val="00235FD3"/>
    <w:rsid w:val="00236063"/>
    <w:rsid w:val="00242773"/>
    <w:rsid w:val="00244269"/>
    <w:rsid w:val="0024493E"/>
    <w:rsid w:val="00244FB3"/>
    <w:rsid w:val="00245829"/>
    <w:rsid w:val="00245B0E"/>
    <w:rsid w:val="00245CE9"/>
    <w:rsid w:val="00247483"/>
    <w:rsid w:val="00247CE3"/>
    <w:rsid w:val="00250607"/>
    <w:rsid w:val="00250D9B"/>
    <w:rsid w:val="00251811"/>
    <w:rsid w:val="00252BE2"/>
    <w:rsid w:val="00254DD6"/>
    <w:rsid w:val="00254EAE"/>
    <w:rsid w:val="00254FA0"/>
    <w:rsid w:val="00255635"/>
    <w:rsid w:val="00255C06"/>
    <w:rsid w:val="00256C7E"/>
    <w:rsid w:val="00257030"/>
    <w:rsid w:val="00260312"/>
    <w:rsid w:val="002604CB"/>
    <w:rsid w:val="00260C2F"/>
    <w:rsid w:val="00261DE2"/>
    <w:rsid w:val="00262601"/>
    <w:rsid w:val="002626A5"/>
    <w:rsid w:val="00262C07"/>
    <w:rsid w:val="00262FC9"/>
    <w:rsid w:val="00263191"/>
    <w:rsid w:val="002647C2"/>
    <w:rsid w:val="00265472"/>
    <w:rsid w:val="00265625"/>
    <w:rsid w:val="002658C1"/>
    <w:rsid w:val="00265CF5"/>
    <w:rsid w:val="00266957"/>
    <w:rsid w:val="002715C3"/>
    <w:rsid w:val="00271BFD"/>
    <w:rsid w:val="0027291D"/>
    <w:rsid w:val="00272C1F"/>
    <w:rsid w:val="00275BE3"/>
    <w:rsid w:val="00275BFE"/>
    <w:rsid w:val="00276A84"/>
    <w:rsid w:val="00276AAB"/>
    <w:rsid w:val="00277BF4"/>
    <w:rsid w:val="00281825"/>
    <w:rsid w:val="00281885"/>
    <w:rsid w:val="002820BB"/>
    <w:rsid w:val="00282EFF"/>
    <w:rsid w:val="00283F9B"/>
    <w:rsid w:val="002842A3"/>
    <w:rsid w:val="002856E8"/>
    <w:rsid w:val="00285AF4"/>
    <w:rsid w:val="00285D26"/>
    <w:rsid w:val="00287389"/>
    <w:rsid w:val="00287485"/>
    <w:rsid w:val="00290672"/>
    <w:rsid w:val="002908D7"/>
    <w:rsid w:val="0029092A"/>
    <w:rsid w:val="0029168C"/>
    <w:rsid w:val="00291A0D"/>
    <w:rsid w:val="00291E3E"/>
    <w:rsid w:val="002933AB"/>
    <w:rsid w:val="00294AE0"/>
    <w:rsid w:val="002959D7"/>
    <w:rsid w:val="0029675B"/>
    <w:rsid w:val="00296990"/>
    <w:rsid w:val="00296DD1"/>
    <w:rsid w:val="0029721F"/>
    <w:rsid w:val="002A03ED"/>
    <w:rsid w:val="002A0B0B"/>
    <w:rsid w:val="002A1053"/>
    <w:rsid w:val="002A1C19"/>
    <w:rsid w:val="002A1DC0"/>
    <w:rsid w:val="002A1FC6"/>
    <w:rsid w:val="002A243E"/>
    <w:rsid w:val="002A4930"/>
    <w:rsid w:val="002A5758"/>
    <w:rsid w:val="002A6D71"/>
    <w:rsid w:val="002A73AC"/>
    <w:rsid w:val="002B0401"/>
    <w:rsid w:val="002B1BF7"/>
    <w:rsid w:val="002B268D"/>
    <w:rsid w:val="002B269D"/>
    <w:rsid w:val="002B335A"/>
    <w:rsid w:val="002B3C37"/>
    <w:rsid w:val="002B40D9"/>
    <w:rsid w:val="002B5955"/>
    <w:rsid w:val="002B5EAF"/>
    <w:rsid w:val="002B62EE"/>
    <w:rsid w:val="002B652C"/>
    <w:rsid w:val="002B67DF"/>
    <w:rsid w:val="002B77BB"/>
    <w:rsid w:val="002B786E"/>
    <w:rsid w:val="002B7ACF"/>
    <w:rsid w:val="002C0A82"/>
    <w:rsid w:val="002C0C88"/>
    <w:rsid w:val="002C1344"/>
    <w:rsid w:val="002C2499"/>
    <w:rsid w:val="002C38B7"/>
    <w:rsid w:val="002C46AF"/>
    <w:rsid w:val="002C5355"/>
    <w:rsid w:val="002C5BA8"/>
    <w:rsid w:val="002C670D"/>
    <w:rsid w:val="002C6AD5"/>
    <w:rsid w:val="002C6D29"/>
    <w:rsid w:val="002C7A9D"/>
    <w:rsid w:val="002C7FCD"/>
    <w:rsid w:val="002D005B"/>
    <w:rsid w:val="002D14A0"/>
    <w:rsid w:val="002D1886"/>
    <w:rsid w:val="002D1C8E"/>
    <w:rsid w:val="002D2036"/>
    <w:rsid w:val="002D3715"/>
    <w:rsid w:val="002D3A27"/>
    <w:rsid w:val="002D3EE9"/>
    <w:rsid w:val="002D47F0"/>
    <w:rsid w:val="002D6431"/>
    <w:rsid w:val="002D6516"/>
    <w:rsid w:val="002D6675"/>
    <w:rsid w:val="002D6921"/>
    <w:rsid w:val="002D789B"/>
    <w:rsid w:val="002D7A3D"/>
    <w:rsid w:val="002E00F6"/>
    <w:rsid w:val="002E0D36"/>
    <w:rsid w:val="002E0DD4"/>
    <w:rsid w:val="002E0FAD"/>
    <w:rsid w:val="002E1060"/>
    <w:rsid w:val="002E3665"/>
    <w:rsid w:val="002E499C"/>
    <w:rsid w:val="002E600A"/>
    <w:rsid w:val="002E68DD"/>
    <w:rsid w:val="002E6926"/>
    <w:rsid w:val="002E72D5"/>
    <w:rsid w:val="002E77DF"/>
    <w:rsid w:val="002F18C4"/>
    <w:rsid w:val="002F2A53"/>
    <w:rsid w:val="002F30C5"/>
    <w:rsid w:val="002F38E8"/>
    <w:rsid w:val="002F4BDA"/>
    <w:rsid w:val="002F50F5"/>
    <w:rsid w:val="002F5BC5"/>
    <w:rsid w:val="002F7118"/>
    <w:rsid w:val="00301272"/>
    <w:rsid w:val="003017DD"/>
    <w:rsid w:val="00301FBC"/>
    <w:rsid w:val="003023E4"/>
    <w:rsid w:val="00302E87"/>
    <w:rsid w:val="003034BD"/>
    <w:rsid w:val="003035F2"/>
    <w:rsid w:val="00303A9C"/>
    <w:rsid w:val="00303FF9"/>
    <w:rsid w:val="003046D8"/>
    <w:rsid w:val="0030586B"/>
    <w:rsid w:val="00305A87"/>
    <w:rsid w:val="00306267"/>
    <w:rsid w:val="00306A88"/>
    <w:rsid w:val="003101C9"/>
    <w:rsid w:val="003111D3"/>
    <w:rsid w:val="00311634"/>
    <w:rsid w:val="0031358D"/>
    <w:rsid w:val="00314996"/>
    <w:rsid w:val="00316492"/>
    <w:rsid w:val="00316D39"/>
    <w:rsid w:val="00317233"/>
    <w:rsid w:val="00317AF5"/>
    <w:rsid w:val="00321ABF"/>
    <w:rsid w:val="00321F5D"/>
    <w:rsid w:val="0032232D"/>
    <w:rsid w:val="003235E4"/>
    <w:rsid w:val="00323E68"/>
    <w:rsid w:val="003242A4"/>
    <w:rsid w:val="00324DBF"/>
    <w:rsid w:val="003256D6"/>
    <w:rsid w:val="003259AE"/>
    <w:rsid w:val="003267C8"/>
    <w:rsid w:val="00326F80"/>
    <w:rsid w:val="003278F7"/>
    <w:rsid w:val="00330097"/>
    <w:rsid w:val="00330249"/>
    <w:rsid w:val="00331310"/>
    <w:rsid w:val="0033430C"/>
    <w:rsid w:val="003356F8"/>
    <w:rsid w:val="00336772"/>
    <w:rsid w:val="00336AEC"/>
    <w:rsid w:val="00336B02"/>
    <w:rsid w:val="00336E6D"/>
    <w:rsid w:val="00337220"/>
    <w:rsid w:val="003402AA"/>
    <w:rsid w:val="00341C21"/>
    <w:rsid w:val="00342065"/>
    <w:rsid w:val="0034213A"/>
    <w:rsid w:val="00342ADB"/>
    <w:rsid w:val="0034420A"/>
    <w:rsid w:val="003460E5"/>
    <w:rsid w:val="003466DD"/>
    <w:rsid w:val="00346AF7"/>
    <w:rsid w:val="00347B10"/>
    <w:rsid w:val="00351357"/>
    <w:rsid w:val="00351F99"/>
    <w:rsid w:val="00353BF5"/>
    <w:rsid w:val="00353C86"/>
    <w:rsid w:val="00353EF4"/>
    <w:rsid w:val="00354522"/>
    <w:rsid w:val="003549EE"/>
    <w:rsid w:val="00355E2A"/>
    <w:rsid w:val="003565FC"/>
    <w:rsid w:val="003574B7"/>
    <w:rsid w:val="00357770"/>
    <w:rsid w:val="00357B43"/>
    <w:rsid w:val="00357BE1"/>
    <w:rsid w:val="00360EA2"/>
    <w:rsid w:val="00360F14"/>
    <w:rsid w:val="00361B82"/>
    <w:rsid w:val="0036251E"/>
    <w:rsid w:val="003628BD"/>
    <w:rsid w:val="00362BE6"/>
    <w:rsid w:val="00362F13"/>
    <w:rsid w:val="00364CAC"/>
    <w:rsid w:val="00365ABB"/>
    <w:rsid w:val="00367FA8"/>
    <w:rsid w:val="00370711"/>
    <w:rsid w:val="00370D1F"/>
    <w:rsid w:val="003713F4"/>
    <w:rsid w:val="003737C3"/>
    <w:rsid w:val="0037381A"/>
    <w:rsid w:val="00373885"/>
    <w:rsid w:val="00374180"/>
    <w:rsid w:val="00374A6B"/>
    <w:rsid w:val="00374AE3"/>
    <w:rsid w:val="00376527"/>
    <w:rsid w:val="00377453"/>
    <w:rsid w:val="00377A50"/>
    <w:rsid w:val="00380EE4"/>
    <w:rsid w:val="003819C1"/>
    <w:rsid w:val="003823CE"/>
    <w:rsid w:val="0038445D"/>
    <w:rsid w:val="00384F7E"/>
    <w:rsid w:val="0038584C"/>
    <w:rsid w:val="00387D05"/>
    <w:rsid w:val="00387EE5"/>
    <w:rsid w:val="0039017F"/>
    <w:rsid w:val="003915E3"/>
    <w:rsid w:val="003928A3"/>
    <w:rsid w:val="003929E9"/>
    <w:rsid w:val="003937B0"/>
    <w:rsid w:val="00394527"/>
    <w:rsid w:val="00394876"/>
    <w:rsid w:val="00395D24"/>
    <w:rsid w:val="00396F62"/>
    <w:rsid w:val="00397376"/>
    <w:rsid w:val="003973E0"/>
    <w:rsid w:val="0039781C"/>
    <w:rsid w:val="003A23D2"/>
    <w:rsid w:val="003A26FF"/>
    <w:rsid w:val="003A47B0"/>
    <w:rsid w:val="003A49D9"/>
    <w:rsid w:val="003A5915"/>
    <w:rsid w:val="003B05C7"/>
    <w:rsid w:val="003B0609"/>
    <w:rsid w:val="003B0BB8"/>
    <w:rsid w:val="003B0E29"/>
    <w:rsid w:val="003B16B8"/>
    <w:rsid w:val="003B18D4"/>
    <w:rsid w:val="003B18FD"/>
    <w:rsid w:val="003B1CEF"/>
    <w:rsid w:val="003B2BB4"/>
    <w:rsid w:val="003B5407"/>
    <w:rsid w:val="003B7E7F"/>
    <w:rsid w:val="003C0340"/>
    <w:rsid w:val="003C0BEF"/>
    <w:rsid w:val="003C0FE6"/>
    <w:rsid w:val="003C22EC"/>
    <w:rsid w:val="003C409A"/>
    <w:rsid w:val="003C421D"/>
    <w:rsid w:val="003C5ABC"/>
    <w:rsid w:val="003D02F0"/>
    <w:rsid w:val="003D1136"/>
    <w:rsid w:val="003D1ADC"/>
    <w:rsid w:val="003D33F7"/>
    <w:rsid w:val="003D445C"/>
    <w:rsid w:val="003D46C1"/>
    <w:rsid w:val="003D5189"/>
    <w:rsid w:val="003D553A"/>
    <w:rsid w:val="003D61ED"/>
    <w:rsid w:val="003D6B9B"/>
    <w:rsid w:val="003D71DD"/>
    <w:rsid w:val="003D788F"/>
    <w:rsid w:val="003E1436"/>
    <w:rsid w:val="003E150A"/>
    <w:rsid w:val="003E33D3"/>
    <w:rsid w:val="003E3F6F"/>
    <w:rsid w:val="003E5792"/>
    <w:rsid w:val="003E5F1A"/>
    <w:rsid w:val="003E6B62"/>
    <w:rsid w:val="003E73D9"/>
    <w:rsid w:val="003E7921"/>
    <w:rsid w:val="003E7E85"/>
    <w:rsid w:val="003F0312"/>
    <w:rsid w:val="003F0AF7"/>
    <w:rsid w:val="003F25E0"/>
    <w:rsid w:val="003F338F"/>
    <w:rsid w:val="003F3B67"/>
    <w:rsid w:val="003F3C57"/>
    <w:rsid w:val="003F3EAF"/>
    <w:rsid w:val="003F59D4"/>
    <w:rsid w:val="003F5ED4"/>
    <w:rsid w:val="003F63C3"/>
    <w:rsid w:val="003F69BE"/>
    <w:rsid w:val="003F7495"/>
    <w:rsid w:val="003F77FF"/>
    <w:rsid w:val="003F7C7B"/>
    <w:rsid w:val="00400231"/>
    <w:rsid w:val="00400F0C"/>
    <w:rsid w:val="00401151"/>
    <w:rsid w:val="00401FCB"/>
    <w:rsid w:val="00402208"/>
    <w:rsid w:val="00402260"/>
    <w:rsid w:val="00402ABC"/>
    <w:rsid w:val="004030CB"/>
    <w:rsid w:val="00403327"/>
    <w:rsid w:val="00403512"/>
    <w:rsid w:val="0040393C"/>
    <w:rsid w:val="004042C3"/>
    <w:rsid w:val="0040486F"/>
    <w:rsid w:val="00405921"/>
    <w:rsid w:val="004059AB"/>
    <w:rsid w:val="004061F9"/>
    <w:rsid w:val="004073F2"/>
    <w:rsid w:val="004076D9"/>
    <w:rsid w:val="00407E94"/>
    <w:rsid w:val="004103A1"/>
    <w:rsid w:val="004111A1"/>
    <w:rsid w:val="00412782"/>
    <w:rsid w:val="00412B06"/>
    <w:rsid w:val="00413212"/>
    <w:rsid w:val="0041357E"/>
    <w:rsid w:val="004141DA"/>
    <w:rsid w:val="00415048"/>
    <w:rsid w:val="00417834"/>
    <w:rsid w:val="00417895"/>
    <w:rsid w:val="00417DE2"/>
    <w:rsid w:val="00420AAE"/>
    <w:rsid w:val="004218AD"/>
    <w:rsid w:val="00422871"/>
    <w:rsid w:val="00422ACD"/>
    <w:rsid w:val="00422D6E"/>
    <w:rsid w:val="00424A70"/>
    <w:rsid w:val="00424DA7"/>
    <w:rsid w:val="00424EEA"/>
    <w:rsid w:val="00425538"/>
    <w:rsid w:val="00426A49"/>
    <w:rsid w:val="0042772E"/>
    <w:rsid w:val="004277D9"/>
    <w:rsid w:val="00427B7B"/>
    <w:rsid w:val="00430CB9"/>
    <w:rsid w:val="004322B7"/>
    <w:rsid w:val="00432DD9"/>
    <w:rsid w:val="00433108"/>
    <w:rsid w:val="00434EDB"/>
    <w:rsid w:val="0043740E"/>
    <w:rsid w:val="00437443"/>
    <w:rsid w:val="004374F9"/>
    <w:rsid w:val="0044086F"/>
    <w:rsid w:val="00440F9E"/>
    <w:rsid w:val="00441BB1"/>
    <w:rsid w:val="0044208F"/>
    <w:rsid w:val="00442DDF"/>
    <w:rsid w:val="00443E50"/>
    <w:rsid w:val="00444063"/>
    <w:rsid w:val="004445C9"/>
    <w:rsid w:val="00445A4C"/>
    <w:rsid w:val="004462B0"/>
    <w:rsid w:val="00446ADB"/>
    <w:rsid w:val="00446EF5"/>
    <w:rsid w:val="0044731C"/>
    <w:rsid w:val="00450408"/>
    <w:rsid w:val="0045174A"/>
    <w:rsid w:val="0045266F"/>
    <w:rsid w:val="00452EF7"/>
    <w:rsid w:val="00453C69"/>
    <w:rsid w:val="00454366"/>
    <w:rsid w:val="00455068"/>
    <w:rsid w:val="00455499"/>
    <w:rsid w:val="0045597B"/>
    <w:rsid w:val="00455CCC"/>
    <w:rsid w:val="004562A0"/>
    <w:rsid w:val="004571A2"/>
    <w:rsid w:val="00460078"/>
    <w:rsid w:val="004616A3"/>
    <w:rsid w:val="00461E51"/>
    <w:rsid w:val="00465406"/>
    <w:rsid w:val="00465A25"/>
    <w:rsid w:val="00470B2D"/>
    <w:rsid w:val="00470BAD"/>
    <w:rsid w:val="00471B4A"/>
    <w:rsid w:val="00473534"/>
    <w:rsid w:val="00473C96"/>
    <w:rsid w:val="0047424B"/>
    <w:rsid w:val="00474CDB"/>
    <w:rsid w:val="00474DA3"/>
    <w:rsid w:val="00476638"/>
    <w:rsid w:val="004801FD"/>
    <w:rsid w:val="00481F6F"/>
    <w:rsid w:val="00482380"/>
    <w:rsid w:val="00482E02"/>
    <w:rsid w:val="004832CF"/>
    <w:rsid w:val="00483A42"/>
    <w:rsid w:val="00484677"/>
    <w:rsid w:val="004875CC"/>
    <w:rsid w:val="00487D74"/>
    <w:rsid w:val="004905EF"/>
    <w:rsid w:val="004916DA"/>
    <w:rsid w:val="004919BD"/>
    <w:rsid w:val="004923DD"/>
    <w:rsid w:val="00492E2D"/>
    <w:rsid w:val="00493066"/>
    <w:rsid w:val="004940F6"/>
    <w:rsid w:val="00495647"/>
    <w:rsid w:val="004A0A81"/>
    <w:rsid w:val="004A1821"/>
    <w:rsid w:val="004A1C70"/>
    <w:rsid w:val="004A2AE5"/>
    <w:rsid w:val="004A321F"/>
    <w:rsid w:val="004A4104"/>
    <w:rsid w:val="004A4514"/>
    <w:rsid w:val="004A469A"/>
    <w:rsid w:val="004A4C0E"/>
    <w:rsid w:val="004A4F84"/>
    <w:rsid w:val="004A7034"/>
    <w:rsid w:val="004A73FF"/>
    <w:rsid w:val="004B0117"/>
    <w:rsid w:val="004B0709"/>
    <w:rsid w:val="004B0BE9"/>
    <w:rsid w:val="004B2033"/>
    <w:rsid w:val="004B2106"/>
    <w:rsid w:val="004B28DE"/>
    <w:rsid w:val="004B3C40"/>
    <w:rsid w:val="004B44C5"/>
    <w:rsid w:val="004B6440"/>
    <w:rsid w:val="004B6F42"/>
    <w:rsid w:val="004B745B"/>
    <w:rsid w:val="004C072B"/>
    <w:rsid w:val="004C158F"/>
    <w:rsid w:val="004C1ABC"/>
    <w:rsid w:val="004C2931"/>
    <w:rsid w:val="004C3AEB"/>
    <w:rsid w:val="004C5087"/>
    <w:rsid w:val="004C6225"/>
    <w:rsid w:val="004C659C"/>
    <w:rsid w:val="004C68AA"/>
    <w:rsid w:val="004C6A3E"/>
    <w:rsid w:val="004C7A76"/>
    <w:rsid w:val="004D0853"/>
    <w:rsid w:val="004D1394"/>
    <w:rsid w:val="004D1B85"/>
    <w:rsid w:val="004D1E6C"/>
    <w:rsid w:val="004D2280"/>
    <w:rsid w:val="004D349B"/>
    <w:rsid w:val="004D37EA"/>
    <w:rsid w:val="004D4D43"/>
    <w:rsid w:val="004D56BE"/>
    <w:rsid w:val="004D5B27"/>
    <w:rsid w:val="004D7BEA"/>
    <w:rsid w:val="004E0B03"/>
    <w:rsid w:val="004E0B23"/>
    <w:rsid w:val="004E1124"/>
    <w:rsid w:val="004E1E6C"/>
    <w:rsid w:val="004E4F57"/>
    <w:rsid w:val="004E5723"/>
    <w:rsid w:val="004E63B6"/>
    <w:rsid w:val="004E66EB"/>
    <w:rsid w:val="004E7C33"/>
    <w:rsid w:val="004E7FAB"/>
    <w:rsid w:val="004F1628"/>
    <w:rsid w:val="004F21B5"/>
    <w:rsid w:val="004F2B5C"/>
    <w:rsid w:val="004F3124"/>
    <w:rsid w:val="004F332E"/>
    <w:rsid w:val="004F3999"/>
    <w:rsid w:val="004F4C5E"/>
    <w:rsid w:val="004F5954"/>
    <w:rsid w:val="004F5C9F"/>
    <w:rsid w:val="004F5CE9"/>
    <w:rsid w:val="004F6107"/>
    <w:rsid w:val="004F6A6A"/>
    <w:rsid w:val="004F6F1D"/>
    <w:rsid w:val="004F7AC9"/>
    <w:rsid w:val="004F7CA3"/>
    <w:rsid w:val="00500603"/>
    <w:rsid w:val="005015A0"/>
    <w:rsid w:val="00501CB9"/>
    <w:rsid w:val="00502891"/>
    <w:rsid w:val="00502E5D"/>
    <w:rsid w:val="005042F7"/>
    <w:rsid w:val="00507836"/>
    <w:rsid w:val="0051087B"/>
    <w:rsid w:val="00510DFF"/>
    <w:rsid w:val="00511227"/>
    <w:rsid w:val="0051176C"/>
    <w:rsid w:val="00512AC7"/>
    <w:rsid w:val="005142A4"/>
    <w:rsid w:val="0051480F"/>
    <w:rsid w:val="0051533B"/>
    <w:rsid w:val="00517DFD"/>
    <w:rsid w:val="00521968"/>
    <w:rsid w:val="00521994"/>
    <w:rsid w:val="00521AE4"/>
    <w:rsid w:val="00522500"/>
    <w:rsid w:val="00525101"/>
    <w:rsid w:val="005257AA"/>
    <w:rsid w:val="005276A1"/>
    <w:rsid w:val="00530C53"/>
    <w:rsid w:val="00531312"/>
    <w:rsid w:val="00531996"/>
    <w:rsid w:val="00531E60"/>
    <w:rsid w:val="00532383"/>
    <w:rsid w:val="00532EF7"/>
    <w:rsid w:val="00533EDB"/>
    <w:rsid w:val="00534679"/>
    <w:rsid w:val="005352A0"/>
    <w:rsid w:val="0053607E"/>
    <w:rsid w:val="0053692A"/>
    <w:rsid w:val="005369FE"/>
    <w:rsid w:val="00536C50"/>
    <w:rsid w:val="00537B76"/>
    <w:rsid w:val="00540331"/>
    <w:rsid w:val="00540AD6"/>
    <w:rsid w:val="00541049"/>
    <w:rsid w:val="0054124E"/>
    <w:rsid w:val="0054233C"/>
    <w:rsid w:val="005426CF"/>
    <w:rsid w:val="00542899"/>
    <w:rsid w:val="00543923"/>
    <w:rsid w:val="00543A2B"/>
    <w:rsid w:val="00543F2A"/>
    <w:rsid w:val="00544AED"/>
    <w:rsid w:val="00545324"/>
    <w:rsid w:val="00545E76"/>
    <w:rsid w:val="00545E93"/>
    <w:rsid w:val="005467F8"/>
    <w:rsid w:val="00547CFE"/>
    <w:rsid w:val="00551230"/>
    <w:rsid w:val="0055329A"/>
    <w:rsid w:val="0055392C"/>
    <w:rsid w:val="00553E7C"/>
    <w:rsid w:val="0055456C"/>
    <w:rsid w:val="0055498F"/>
    <w:rsid w:val="00554A81"/>
    <w:rsid w:val="00555C91"/>
    <w:rsid w:val="005567F8"/>
    <w:rsid w:val="00557AF2"/>
    <w:rsid w:val="00557BAF"/>
    <w:rsid w:val="00560494"/>
    <w:rsid w:val="00560D61"/>
    <w:rsid w:val="00561882"/>
    <w:rsid w:val="0056231D"/>
    <w:rsid w:val="00562C87"/>
    <w:rsid w:val="00562F53"/>
    <w:rsid w:val="00563845"/>
    <w:rsid w:val="005639C6"/>
    <w:rsid w:val="00564D35"/>
    <w:rsid w:val="00565994"/>
    <w:rsid w:val="005668F3"/>
    <w:rsid w:val="00566FB0"/>
    <w:rsid w:val="00567538"/>
    <w:rsid w:val="00571A26"/>
    <w:rsid w:val="00572EC3"/>
    <w:rsid w:val="0057480D"/>
    <w:rsid w:val="00574A8D"/>
    <w:rsid w:val="00575D2B"/>
    <w:rsid w:val="00576E27"/>
    <w:rsid w:val="0057763D"/>
    <w:rsid w:val="00577D1E"/>
    <w:rsid w:val="00580C9A"/>
    <w:rsid w:val="00581E31"/>
    <w:rsid w:val="00582037"/>
    <w:rsid w:val="00583768"/>
    <w:rsid w:val="00583EFA"/>
    <w:rsid w:val="00584254"/>
    <w:rsid w:val="00584650"/>
    <w:rsid w:val="00587737"/>
    <w:rsid w:val="00587AF2"/>
    <w:rsid w:val="00590398"/>
    <w:rsid w:val="005911B6"/>
    <w:rsid w:val="00591951"/>
    <w:rsid w:val="00592118"/>
    <w:rsid w:val="00592A5E"/>
    <w:rsid w:val="0059435D"/>
    <w:rsid w:val="005943D7"/>
    <w:rsid w:val="005944F5"/>
    <w:rsid w:val="0059573B"/>
    <w:rsid w:val="005976D3"/>
    <w:rsid w:val="005A1682"/>
    <w:rsid w:val="005A4188"/>
    <w:rsid w:val="005A48DA"/>
    <w:rsid w:val="005A4C36"/>
    <w:rsid w:val="005A55FC"/>
    <w:rsid w:val="005A63A0"/>
    <w:rsid w:val="005A6603"/>
    <w:rsid w:val="005A6857"/>
    <w:rsid w:val="005A6E15"/>
    <w:rsid w:val="005A6FDF"/>
    <w:rsid w:val="005A780F"/>
    <w:rsid w:val="005A78B5"/>
    <w:rsid w:val="005A7DA3"/>
    <w:rsid w:val="005B02BC"/>
    <w:rsid w:val="005B0D21"/>
    <w:rsid w:val="005B0FD7"/>
    <w:rsid w:val="005B1713"/>
    <w:rsid w:val="005B1FC7"/>
    <w:rsid w:val="005B22F4"/>
    <w:rsid w:val="005B2BC8"/>
    <w:rsid w:val="005B4966"/>
    <w:rsid w:val="005B4C72"/>
    <w:rsid w:val="005B51FA"/>
    <w:rsid w:val="005B5459"/>
    <w:rsid w:val="005B76E7"/>
    <w:rsid w:val="005C0570"/>
    <w:rsid w:val="005C194D"/>
    <w:rsid w:val="005C264E"/>
    <w:rsid w:val="005C3478"/>
    <w:rsid w:val="005C37AF"/>
    <w:rsid w:val="005C3C73"/>
    <w:rsid w:val="005C65C6"/>
    <w:rsid w:val="005C7FD3"/>
    <w:rsid w:val="005D019B"/>
    <w:rsid w:val="005D0D27"/>
    <w:rsid w:val="005D1580"/>
    <w:rsid w:val="005D1BB1"/>
    <w:rsid w:val="005D296A"/>
    <w:rsid w:val="005D2BE3"/>
    <w:rsid w:val="005D318F"/>
    <w:rsid w:val="005D3283"/>
    <w:rsid w:val="005D4418"/>
    <w:rsid w:val="005D5138"/>
    <w:rsid w:val="005D5B70"/>
    <w:rsid w:val="005D6233"/>
    <w:rsid w:val="005D6A06"/>
    <w:rsid w:val="005D6A22"/>
    <w:rsid w:val="005D6BCB"/>
    <w:rsid w:val="005D79F3"/>
    <w:rsid w:val="005E082F"/>
    <w:rsid w:val="005E0D83"/>
    <w:rsid w:val="005E1671"/>
    <w:rsid w:val="005E2404"/>
    <w:rsid w:val="005E332E"/>
    <w:rsid w:val="005E44C9"/>
    <w:rsid w:val="005E45E3"/>
    <w:rsid w:val="005E5A60"/>
    <w:rsid w:val="005E6200"/>
    <w:rsid w:val="005E72EA"/>
    <w:rsid w:val="005E7337"/>
    <w:rsid w:val="005E7642"/>
    <w:rsid w:val="005F0EEB"/>
    <w:rsid w:val="005F22B5"/>
    <w:rsid w:val="005F2641"/>
    <w:rsid w:val="005F2AAA"/>
    <w:rsid w:val="005F30B0"/>
    <w:rsid w:val="005F49AA"/>
    <w:rsid w:val="005F6A3B"/>
    <w:rsid w:val="005F6CAD"/>
    <w:rsid w:val="005F73B0"/>
    <w:rsid w:val="005F777C"/>
    <w:rsid w:val="00601436"/>
    <w:rsid w:val="006027D4"/>
    <w:rsid w:val="0060316A"/>
    <w:rsid w:val="006038A6"/>
    <w:rsid w:val="00603E7A"/>
    <w:rsid w:val="0060429A"/>
    <w:rsid w:val="00604CAF"/>
    <w:rsid w:val="00604D54"/>
    <w:rsid w:val="006055B5"/>
    <w:rsid w:val="00605A6F"/>
    <w:rsid w:val="00606C59"/>
    <w:rsid w:val="00607805"/>
    <w:rsid w:val="00610386"/>
    <w:rsid w:val="00610B30"/>
    <w:rsid w:val="00610DA5"/>
    <w:rsid w:val="006110B0"/>
    <w:rsid w:val="00613CA8"/>
    <w:rsid w:val="00613E47"/>
    <w:rsid w:val="006141B6"/>
    <w:rsid w:val="0061523B"/>
    <w:rsid w:val="006161FF"/>
    <w:rsid w:val="00616DA0"/>
    <w:rsid w:val="0061706D"/>
    <w:rsid w:val="00617401"/>
    <w:rsid w:val="0062066D"/>
    <w:rsid w:val="006212A0"/>
    <w:rsid w:val="006212BD"/>
    <w:rsid w:val="006219BA"/>
    <w:rsid w:val="00621AF2"/>
    <w:rsid w:val="0062228D"/>
    <w:rsid w:val="00623125"/>
    <w:rsid w:val="00624DA5"/>
    <w:rsid w:val="00626049"/>
    <w:rsid w:val="00627593"/>
    <w:rsid w:val="00627D47"/>
    <w:rsid w:val="0063086C"/>
    <w:rsid w:val="00630A13"/>
    <w:rsid w:val="00630D06"/>
    <w:rsid w:val="00631039"/>
    <w:rsid w:val="006310CC"/>
    <w:rsid w:val="00631D67"/>
    <w:rsid w:val="006322AA"/>
    <w:rsid w:val="006327D0"/>
    <w:rsid w:val="006343CA"/>
    <w:rsid w:val="00634C41"/>
    <w:rsid w:val="006364A5"/>
    <w:rsid w:val="00636FF2"/>
    <w:rsid w:val="00637189"/>
    <w:rsid w:val="00640CFE"/>
    <w:rsid w:val="00641262"/>
    <w:rsid w:val="0064151C"/>
    <w:rsid w:val="00641CDE"/>
    <w:rsid w:val="00641E3C"/>
    <w:rsid w:val="006430D6"/>
    <w:rsid w:val="006433BB"/>
    <w:rsid w:val="0064423C"/>
    <w:rsid w:val="0064527E"/>
    <w:rsid w:val="0064558F"/>
    <w:rsid w:val="00646527"/>
    <w:rsid w:val="00646907"/>
    <w:rsid w:val="0064737E"/>
    <w:rsid w:val="00647ED2"/>
    <w:rsid w:val="0065053B"/>
    <w:rsid w:val="00651365"/>
    <w:rsid w:val="006519D8"/>
    <w:rsid w:val="00651EB5"/>
    <w:rsid w:val="00651EDB"/>
    <w:rsid w:val="0065259C"/>
    <w:rsid w:val="00653A6F"/>
    <w:rsid w:val="0065488F"/>
    <w:rsid w:val="00654B6E"/>
    <w:rsid w:val="00655162"/>
    <w:rsid w:val="00655526"/>
    <w:rsid w:val="00655795"/>
    <w:rsid w:val="006568A5"/>
    <w:rsid w:val="00656ECD"/>
    <w:rsid w:val="00657870"/>
    <w:rsid w:val="00657CA1"/>
    <w:rsid w:val="00660101"/>
    <w:rsid w:val="00661178"/>
    <w:rsid w:val="00661791"/>
    <w:rsid w:val="00661E81"/>
    <w:rsid w:val="006634DC"/>
    <w:rsid w:val="0066380B"/>
    <w:rsid w:val="00665CE6"/>
    <w:rsid w:val="00665EEF"/>
    <w:rsid w:val="00666590"/>
    <w:rsid w:val="00667291"/>
    <w:rsid w:val="00667BEF"/>
    <w:rsid w:val="00667C0B"/>
    <w:rsid w:val="00671BDD"/>
    <w:rsid w:val="0067258D"/>
    <w:rsid w:val="006737C3"/>
    <w:rsid w:val="00674D88"/>
    <w:rsid w:val="00675630"/>
    <w:rsid w:val="00675E82"/>
    <w:rsid w:val="00676401"/>
    <w:rsid w:val="00676710"/>
    <w:rsid w:val="00677690"/>
    <w:rsid w:val="00677CA0"/>
    <w:rsid w:val="00677E13"/>
    <w:rsid w:val="00680318"/>
    <w:rsid w:val="006817D1"/>
    <w:rsid w:val="00681DCC"/>
    <w:rsid w:val="006832E5"/>
    <w:rsid w:val="006839D2"/>
    <w:rsid w:val="0068438F"/>
    <w:rsid w:val="00684DF0"/>
    <w:rsid w:val="006860B7"/>
    <w:rsid w:val="00686A9A"/>
    <w:rsid w:val="00687D7F"/>
    <w:rsid w:val="0069030B"/>
    <w:rsid w:val="00690B62"/>
    <w:rsid w:val="00690BB0"/>
    <w:rsid w:val="0069106B"/>
    <w:rsid w:val="00692109"/>
    <w:rsid w:val="0069218D"/>
    <w:rsid w:val="00692308"/>
    <w:rsid w:val="00693851"/>
    <w:rsid w:val="006938FF"/>
    <w:rsid w:val="00693A15"/>
    <w:rsid w:val="00694ACE"/>
    <w:rsid w:val="00694C8E"/>
    <w:rsid w:val="006963E2"/>
    <w:rsid w:val="00696CA8"/>
    <w:rsid w:val="006972BB"/>
    <w:rsid w:val="0069769B"/>
    <w:rsid w:val="0069787E"/>
    <w:rsid w:val="00697AB0"/>
    <w:rsid w:val="006A027C"/>
    <w:rsid w:val="006A1215"/>
    <w:rsid w:val="006A139E"/>
    <w:rsid w:val="006A1712"/>
    <w:rsid w:val="006A19E0"/>
    <w:rsid w:val="006A2094"/>
    <w:rsid w:val="006A3CB4"/>
    <w:rsid w:val="006A48CA"/>
    <w:rsid w:val="006A67F5"/>
    <w:rsid w:val="006A735C"/>
    <w:rsid w:val="006A7C8E"/>
    <w:rsid w:val="006B0450"/>
    <w:rsid w:val="006B11A9"/>
    <w:rsid w:val="006B2BFA"/>
    <w:rsid w:val="006B2C94"/>
    <w:rsid w:val="006B39FF"/>
    <w:rsid w:val="006B4383"/>
    <w:rsid w:val="006B4838"/>
    <w:rsid w:val="006B4912"/>
    <w:rsid w:val="006B566D"/>
    <w:rsid w:val="006B5682"/>
    <w:rsid w:val="006B5810"/>
    <w:rsid w:val="006B6806"/>
    <w:rsid w:val="006B7E1B"/>
    <w:rsid w:val="006C04EF"/>
    <w:rsid w:val="006C1D89"/>
    <w:rsid w:val="006C22AF"/>
    <w:rsid w:val="006C28D5"/>
    <w:rsid w:val="006C45AE"/>
    <w:rsid w:val="006C47C8"/>
    <w:rsid w:val="006C5C10"/>
    <w:rsid w:val="006C6A6D"/>
    <w:rsid w:val="006C6E14"/>
    <w:rsid w:val="006C7199"/>
    <w:rsid w:val="006C7EC9"/>
    <w:rsid w:val="006C7FCD"/>
    <w:rsid w:val="006D2618"/>
    <w:rsid w:val="006D2A9C"/>
    <w:rsid w:val="006D4A3D"/>
    <w:rsid w:val="006D4BBD"/>
    <w:rsid w:val="006D5CDC"/>
    <w:rsid w:val="006D685D"/>
    <w:rsid w:val="006D71C1"/>
    <w:rsid w:val="006E01E9"/>
    <w:rsid w:val="006E131A"/>
    <w:rsid w:val="006E1C82"/>
    <w:rsid w:val="006E2162"/>
    <w:rsid w:val="006E221B"/>
    <w:rsid w:val="006E3894"/>
    <w:rsid w:val="006E68F1"/>
    <w:rsid w:val="006E6D35"/>
    <w:rsid w:val="006E759F"/>
    <w:rsid w:val="006F01BF"/>
    <w:rsid w:val="006F0CC2"/>
    <w:rsid w:val="006F1469"/>
    <w:rsid w:val="006F36AD"/>
    <w:rsid w:val="006F38E9"/>
    <w:rsid w:val="006F4036"/>
    <w:rsid w:val="006F4FDB"/>
    <w:rsid w:val="006F5CAE"/>
    <w:rsid w:val="006F636B"/>
    <w:rsid w:val="006F6BB1"/>
    <w:rsid w:val="006F7E5F"/>
    <w:rsid w:val="0070056A"/>
    <w:rsid w:val="007022BF"/>
    <w:rsid w:val="007032CF"/>
    <w:rsid w:val="007034EB"/>
    <w:rsid w:val="007045A1"/>
    <w:rsid w:val="00704E73"/>
    <w:rsid w:val="00705E38"/>
    <w:rsid w:val="00705FD3"/>
    <w:rsid w:val="007075C0"/>
    <w:rsid w:val="00712E92"/>
    <w:rsid w:val="007134E3"/>
    <w:rsid w:val="00713F8A"/>
    <w:rsid w:val="00714B49"/>
    <w:rsid w:val="0071537A"/>
    <w:rsid w:val="00715B88"/>
    <w:rsid w:val="00715B8A"/>
    <w:rsid w:val="00716347"/>
    <w:rsid w:val="00716CA1"/>
    <w:rsid w:val="00716D92"/>
    <w:rsid w:val="007177E2"/>
    <w:rsid w:val="00717F72"/>
    <w:rsid w:val="007200C4"/>
    <w:rsid w:val="00720960"/>
    <w:rsid w:val="00720A39"/>
    <w:rsid w:val="00720E93"/>
    <w:rsid w:val="007238DA"/>
    <w:rsid w:val="00724B57"/>
    <w:rsid w:val="00725B2A"/>
    <w:rsid w:val="00725F84"/>
    <w:rsid w:val="00726EAB"/>
    <w:rsid w:val="00731B1B"/>
    <w:rsid w:val="0073279B"/>
    <w:rsid w:val="00733294"/>
    <w:rsid w:val="00733C5A"/>
    <w:rsid w:val="00733E1D"/>
    <w:rsid w:val="00734394"/>
    <w:rsid w:val="00735847"/>
    <w:rsid w:val="0073606D"/>
    <w:rsid w:val="00736C8B"/>
    <w:rsid w:val="00736EDD"/>
    <w:rsid w:val="00737577"/>
    <w:rsid w:val="007376B3"/>
    <w:rsid w:val="00740967"/>
    <w:rsid w:val="00740E61"/>
    <w:rsid w:val="0074100F"/>
    <w:rsid w:val="007429BB"/>
    <w:rsid w:val="00744C65"/>
    <w:rsid w:val="00744D14"/>
    <w:rsid w:val="0074557D"/>
    <w:rsid w:val="007455C0"/>
    <w:rsid w:val="00745A2A"/>
    <w:rsid w:val="00746D15"/>
    <w:rsid w:val="00746E42"/>
    <w:rsid w:val="00747C45"/>
    <w:rsid w:val="007513DB"/>
    <w:rsid w:val="00753976"/>
    <w:rsid w:val="00753BA1"/>
    <w:rsid w:val="0075486A"/>
    <w:rsid w:val="007562B7"/>
    <w:rsid w:val="007578A5"/>
    <w:rsid w:val="00760D2E"/>
    <w:rsid w:val="00762E4C"/>
    <w:rsid w:val="00763347"/>
    <w:rsid w:val="00764966"/>
    <w:rsid w:val="00765129"/>
    <w:rsid w:val="00765CB4"/>
    <w:rsid w:val="007663A7"/>
    <w:rsid w:val="00766DDD"/>
    <w:rsid w:val="0077017E"/>
    <w:rsid w:val="00773E5C"/>
    <w:rsid w:val="00773F28"/>
    <w:rsid w:val="00774DCE"/>
    <w:rsid w:val="00774E03"/>
    <w:rsid w:val="00775809"/>
    <w:rsid w:val="00776121"/>
    <w:rsid w:val="00776997"/>
    <w:rsid w:val="0077700A"/>
    <w:rsid w:val="007805EE"/>
    <w:rsid w:val="00781A0B"/>
    <w:rsid w:val="00783245"/>
    <w:rsid w:val="00783322"/>
    <w:rsid w:val="0078373F"/>
    <w:rsid w:val="0078503F"/>
    <w:rsid w:val="007873E5"/>
    <w:rsid w:val="0078775F"/>
    <w:rsid w:val="0079003B"/>
    <w:rsid w:val="00790BF2"/>
    <w:rsid w:val="00790C38"/>
    <w:rsid w:val="00791024"/>
    <w:rsid w:val="00792180"/>
    <w:rsid w:val="0079281C"/>
    <w:rsid w:val="00793961"/>
    <w:rsid w:val="0079504F"/>
    <w:rsid w:val="007959B5"/>
    <w:rsid w:val="0079656B"/>
    <w:rsid w:val="00796B2B"/>
    <w:rsid w:val="007977B1"/>
    <w:rsid w:val="007977D7"/>
    <w:rsid w:val="007A0183"/>
    <w:rsid w:val="007A0209"/>
    <w:rsid w:val="007A0F1F"/>
    <w:rsid w:val="007A171B"/>
    <w:rsid w:val="007A2538"/>
    <w:rsid w:val="007A27A6"/>
    <w:rsid w:val="007A4374"/>
    <w:rsid w:val="007A48C8"/>
    <w:rsid w:val="007A4976"/>
    <w:rsid w:val="007A4F33"/>
    <w:rsid w:val="007A50AF"/>
    <w:rsid w:val="007A5114"/>
    <w:rsid w:val="007A56A0"/>
    <w:rsid w:val="007A59B1"/>
    <w:rsid w:val="007A702C"/>
    <w:rsid w:val="007A74DB"/>
    <w:rsid w:val="007A755E"/>
    <w:rsid w:val="007B005F"/>
    <w:rsid w:val="007B021D"/>
    <w:rsid w:val="007B12FA"/>
    <w:rsid w:val="007B1744"/>
    <w:rsid w:val="007B1F97"/>
    <w:rsid w:val="007B3446"/>
    <w:rsid w:val="007B3F09"/>
    <w:rsid w:val="007B407B"/>
    <w:rsid w:val="007B4DC4"/>
    <w:rsid w:val="007B5548"/>
    <w:rsid w:val="007B568F"/>
    <w:rsid w:val="007B6930"/>
    <w:rsid w:val="007B6EE6"/>
    <w:rsid w:val="007B7072"/>
    <w:rsid w:val="007B7AAB"/>
    <w:rsid w:val="007C00C9"/>
    <w:rsid w:val="007C0621"/>
    <w:rsid w:val="007C212E"/>
    <w:rsid w:val="007C268C"/>
    <w:rsid w:val="007C3C07"/>
    <w:rsid w:val="007C4BF7"/>
    <w:rsid w:val="007C4C33"/>
    <w:rsid w:val="007C5440"/>
    <w:rsid w:val="007C6029"/>
    <w:rsid w:val="007C70FE"/>
    <w:rsid w:val="007C7EC6"/>
    <w:rsid w:val="007D1E7B"/>
    <w:rsid w:val="007D1F1D"/>
    <w:rsid w:val="007D24AF"/>
    <w:rsid w:val="007D4242"/>
    <w:rsid w:val="007D59FC"/>
    <w:rsid w:val="007D6290"/>
    <w:rsid w:val="007D6EAE"/>
    <w:rsid w:val="007D7FC7"/>
    <w:rsid w:val="007E0D0A"/>
    <w:rsid w:val="007E173B"/>
    <w:rsid w:val="007E1765"/>
    <w:rsid w:val="007E33C9"/>
    <w:rsid w:val="007E3452"/>
    <w:rsid w:val="007E44E0"/>
    <w:rsid w:val="007E45A9"/>
    <w:rsid w:val="007E4664"/>
    <w:rsid w:val="007E4F9D"/>
    <w:rsid w:val="007E532E"/>
    <w:rsid w:val="007E55B4"/>
    <w:rsid w:val="007E5742"/>
    <w:rsid w:val="007E66B6"/>
    <w:rsid w:val="007E6A10"/>
    <w:rsid w:val="007E73EB"/>
    <w:rsid w:val="007E79FF"/>
    <w:rsid w:val="007F0C4D"/>
    <w:rsid w:val="007F1745"/>
    <w:rsid w:val="007F26F0"/>
    <w:rsid w:val="007F4DA4"/>
    <w:rsid w:val="007F6A54"/>
    <w:rsid w:val="007F7FF5"/>
    <w:rsid w:val="008007B7"/>
    <w:rsid w:val="00802B7B"/>
    <w:rsid w:val="00805C85"/>
    <w:rsid w:val="008061D2"/>
    <w:rsid w:val="0080686B"/>
    <w:rsid w:val="00807547"/>
    <w:rsid w:val="00807687"/>
    <w:rsid w:val="00810A37"/>
    <w:rsid w:val="00810E7F"/>
    <w:rsid w:val="0081130F"/>
    <w:rsid w:val="008125B6"/>
    <w:rsid w:val="00813D36"/>
    <w:rsid w:val="00814EE7"/>
    <w:rsid w:val="0081543E"/>
    <w:rsid w:val="008208AC"/>
    <w:rsid w:val="00821894"/>
    <w:rsid w:val="00822392"/>
    <w:rsid w:val="00822AD5"/>
    <w:rsid w:val="00824F0C"/>
    <w:rsid w:val="00825832"/>
    <w:rsid w:val="00825DDE"/>
    <w:rsid w:val="00826170"/>
    <w:rsid w:val="008273AF"/>
    <w:rsid w:val="00827D4B"/>
    <w:rsid w:val="00830BCB"/>
    <w:rsid w:val="00831220"/>
    <w:rsid w:val="008315E0"/>
    <w:rsid w:val="008317EA"/>
    <w:rsid w:val="00833128"/>
    <w:rsid w:val="00833782"/>
    <w:rsid w:val="00834000"/>
    <w:rsid w:val="0083401A"/>
    <w:rsid w:val="00834C65"/>
    <w:rsid w:val="00834CB1"/>
    <w:rsid w:val="00834DD1"/>
    <w:rsid w:val="008359B2"/>
    <w:rsid w:val="0083677B"/>
    <w:rsid w:val="00836BDD"/>
    <w:rsid w:val="00840E22"/>
    <w:rsid w:val="008410BF"/>
    <w:rsid w:val="008419CD"/>
    <w:rsid w:val="0084290D"/>
    <w:rsid w:val="00843423"/>
    <w:rsid w:val="00843AC0"/>
    <w:rsid w:val="00843DCA"/>
    <w:rsid w:val="00844E26"/>
    <w:rsid w:val="00845E2B"/>
    <w:rsid w:val="00845F57"/>
    <w:rsid w:val="008460A6"/>
    <w:rsid w:val="008460F2"/>
    <w:rsid w:val="00846162"/>
    <w:rsid w:val="0084660D"/>
    <w:rsid w:val="00846B8D"/>
    <w:rsid w:val="00846C60"/>
    <w:rsid w:val="00846D67"/>
    <w:rsid w:val="00846F1B"/>
    <w:rsid w:val="00847B58"/>
    <w:rsid w:val="00850A73"/>
    <w:rsid w:val="00850B79"/>
    <w:rsid w:val="00850C79"/>
    <w:rsid w:val="00850D9F"/>
    <w:rsid w:val="0085185E"/>
    <w:rsid w:val="008528B7"/>
    <w:rsid w:val="00852C44"/>
    <w:rsid w:val="00852C57"/>
    <w:rsid w:val="008530DB"/>
    <w:rsid w:val="00853481"/>
    <w:rsid w:val="00854B7C"/>
    <w:rsid w:val="008554AD"/>
    <w:rsid w:val="00855580"/>
    <w:rsid w:val="008559F4"/>
    <w:rsid w:val="008568B8"/>
    <w:rsid w:val="00860444"/>
    <w:rsid w:val="00860604"/>
    <w:rsid w:val="00860DD8"/>
    <w:rsid w:val="00860F7F"/>
    <w:rsid w:val="0086160B"/>
    <w:rsid w:val="0086182F"/>
    <w:rsid w:val="0086198A"/>
    <w:rsid w:val="008619C1"/>
    <w:rsid w:val="00862140"/>
    <w:rsid w:val="00864945"/>
    <w:rsid w:val="00865448"/>
    <w:rsid w:val="008666F4"/>
    <w:rsid w:val="0087100C"/>
    <w:rsid w:val="008714DE"/>
    <w:rsid w:val="0087195B"/>
    <w:rsid w:val="00872B3C"/>
    <w:rsid w:val="00873536"/>
    <w:rsid w:val="00873991"/>
    <w:rsid w:val="00874FB5"/>
    <w:rsid w:val="00875A47"/>
    <w:rsid w:val="0087698A"/>
    <w:rsid w:val="0088008E"/>
    <w:rsid w:val="008800D4"/>
    <w:rsid w:val="008807F2"/>
    <w:rsid w:val="00881239"/>
    <w:rsid w:val="008830F9"/>
    <w:rsid w:val="0088371A"/>
    <w:rsid w:val="00883E7E"/>
    <w:rsid w:val="0088529F"/>
    <w:rsid w:val="00885C11"/>
    <w:rsid w:val="008868AE"/>
    <w:rsid w:val="008903DD"/>
    <w:rsid w:val="008907E7"/>
    <w:rsid w:val="008908E6"/>
    <w:rsid w:val="00891853"/>
    <w:rsid w:val="00893BF0"/>
    <w:rsid w:val="00895FC4"/>
    <w:rsid w:val="00896978"/>
    <w:rsid w:val="00896A36"/>
    <w:rsid w:val="00896CF2"/>
    <w:rsid w:val="0089712B"/>
    <w:rsid w:val="008979DB"/>
    <w:rsid w:val="008979E1"/>
    <w:rsid w:val="00897E44"/>
    <w:rsid w:val="00897EC4"/>
    <w:rsid w:val="008A000A"/>
    <w:rsid w:val="008A04F5"/>
    <w:rsid w:val="008A16D9"/>
    <w:rsid w:val="008A22F8"/>
    <w:rsid w:val="008A2AC4"/>
    <w:rsid w:val="008A3D3C"/>
    <w:rsid w:val="008A5338"/>
    <w:rsid w:val="008A6782"/>
    <w:rsid w:val="008A7BDD"/>
    <w:rsid w:val="008A7C79"/>
    <w:rsid w:val="008B1460"/>
    <w:rsid w:val="008B2D6A"/>
    <w:rsid w:val="008B4CCE"/>
    <w:rsid w:val="008B63BE"/>
    <w:rsid w:val="008B737C"/>
    <w:rsid w:val="008B7383"/>
    <w:rsid w:val="008C1454"/>
    <w:rsid w:val="008C2106"/>
    <w:rsid w:val="008C238B"/>
    <w:rsid w:val="008C240C"/>
    <w:rsid w:val="008C2B13"/>
    <w:rsid w:val="008C2BBF"/>
    <w:rsid w:val="008C31DD"/>
    <w:rsid w:val="008C39DF"/>
    <w:rsid w:val="008C3F44"/>
    <w:rsid w:val="008C49E1"/>
    <w:rsid w:val="008C68F2"/>
    <w:rsid w:val="008C7531"/>
    <w:rsid w:val="008D01FA"/>
    <w:rsid w:val="008D2B56"/>
    <w:rsid w:val="008D3203"/>
    <w:rsid w:val="008D4877"/>
    <w:rsid w:val="008D5047"/>
    <w:rsid w:val="008D5F06"/>
    <w:rsid w:val="008D6B68"/>
    <w:rsid w:val="008D6D1A"/>
    <w:rsid w:val="008D71AF"/>
    <w:rsid w:val="008D72D6"/>
    <w:rsid w:val="008D7BB8"/>
    <w:rsid w:val="008E0BE5"/>
    <w:rsid w:val="008E0D0F"/>
    <w:rsid w:val="008E1764"/>
    <w:rsid w:val="008E2A9E"/>
    <w:rsid w:val="008E37C9"/>
    <w:rsid w:val="008E37FD"/>
    <w:rsid w:val="008E4478"/>
    <w:rsid w:val="008E6181"/>
    <w:rsid w:val="008E645F"/>
    <w:rsid w:val="008E6745"/>
    <w:rsid w:val="008E6886"/>
    <w:rsid w:val="008E76F6"/>
    <w:rsid w:val="008E7F00"/>
    <w:rsid w:val="008F0525"/>
    <w:rsid w:val="008F0839"/>
    <w:rsid w:val="008F2326"/>
    <w:rsid w:val="008F29F7"/>
    <w:rsid w:val="008F3A7D"/>
    <w:rsid w:val="008F409D"/>
    <w:rsid w:val="008F4481"/>
    <w:rsid w:val="008F5107"/>
    <w:rsid w:val="008F5152"/>
    <w:rsid w:val="008F5782"/>
    <w:rsid w:val="009012AC"/>
    <w:rsid w:val="00901F43"/>
    <w:rsid w:val="009024BA"/>
    <w:rsid w:val="00902AE1"/>
    <w:rsid w:val="00903A52"/>
    <w:rsid w:val="00903C81"/>
    <w:rsid w:val="0090480C"/>
    <w:rsid w:val="00904E6B"/>
    <w:rsid w:val="00905491"/>
    <w:rsid w:val="00906351"/>
    <w:rsid w:val="00906928"/>
    <w:rsid w:val="0090696B"/>
    <w:rsid w:val="00907504"/>
    <w:rsid w:val="00907F1A"/>
    <w:rsid w:val="009101D5"/>
    <w:rsid w:val="00911C3B"/>
    <w:rsid w:val="00911EE5"/>
    <w:rsid w:val="00914E09"/>
    <w:rsid w:val="00915513"/>
    <w:rsid w:val="009164C6"/>
    <w:rsid w:val="0092020C"/>
    <w:rsid w:val="009209B8"/>
    <w:rsid w:val="00921A37"/>
    <w:rsid w:val="009241D7"/>
    <w:rsid w:val="009244E9"/>
    <w:rsid w:val="00924653"/>
    <w:rsid w:val="00924AFA"/>
    <w:rsid w:val="00924F5E"/>
    <w:rsid w:val="00926425"/>
    <w:rsid w:val="009264F0"/>
    <w:rsid w:val="009273D8"/>
    <w:rsid w:val="00927F42"/>
    <w:rsid w:val="009302BD"/>
    <w:rsid w:val="00930765"/>
    <w:rsid w:val="0093169A"/>
    <w:rsid w:val="009317A0"/>
    <w:rsid w:val="00931C79"/>
    <w:rsid w:val="00931E11"/>
    <w:rsid w:val="00931E5A"/>
    <w:rsid w:val="0093239F"/>
    <w:rsid w:val="0093296D"/>
    <w:rsid w:val="00932E4B"/>
    <w:rsid w:val="009333FD"/>
    <w:rsid w:val="00934964"/>
    <w:rsid w:val="00935343"/>
    <w:rsid w:val="009356C6"/>
    <w:rsid w:val="00937C14"/>
    <w:rsid w:val="0094049D"/>
    <w:rsid w:val="00940B37"/>
    <w:rsid w:val="00942D43"/>
    <w:rsid w:val="00942F11"/>
    <w:rsid w:val="009443EE"/>
    <w:rsid w:val="009446CC"/>
    <w:rsid w:val="00944C16"/>
    <w:rsid w:val="00944FE7"/>
    <w:rsid w:val="0094566F"/>
    <w:rsid w:val="009478F2"/>
    <w:rsid w:val="00947B17"/>
    <w:rsid w:val="00947DA0"/>
    <w:rsid w:val="00950C2E"/>
    <w:rsid w:val="009545AA"/>
    <w:rsid w:val="009558BF"/>
    <w:rsid w:val="00956848"/>
    <w:rsid w:val="00957B11"/>
    <w:rsid w:val="00957C5E"/>
    <w:rsid w:val="00960BF7"/>
    <w:rsid w:val="00961D45"/>
    <w:rsid w:val="0096253C"/>
    <w:rsid w:val="009627D8"/>
    <w:rsid w:val="0096490B"/>
    <w:rsid w:val="00964E67"/>
    <w:rsid w:val="00966F33"/>
    <w:rsid w:val="0096783C"/>
    <w:rsid w:val="00971428"/>
    <w:rsid w:val="009718D7"/>
    <w:rsid w:val="0097249E"/>
    <w:rsid w:val="00973CF5"/>
    <w:rsid w:val="00974170"/>
    <w:rsid w:val="00974EA6"/>
    <w:rsid w:val="009760AD"/>
    <w:rsid w:val="00976CDC"/>
    <w:rsid w:val="00976E8A"/>
    <w:rsid w:val="00977089"/>
    <w:rsid w:val="0097774B"/>
    <w:rsid w:val="00980410"/>
    <w:rsid w:val="009809B4"/>
    <w:rsid w:val="00980DB7"/>
    <w:rsid w:val="00981325"/>
    <w:rsid w:val="00982645"/>
    <w:rsid w:val="00982F0A"/>
    <w:rsid w:val="0098375D"/>
    <w:rsid w:val="00983FFD"/>
    <w:rsid w:val="00984498"/>
    <w:rsid w:val="00984C13"/>
    <w:rsid w:val="00985833"/>
    <w:rsid w:val="00985F8B"/>
    <w:rsid w:val="009869E1"/>
    <w:rsid w:val="00986B37"/>
    <w:rsid w:val="00987103"/>
    <w:rsid w:val="00990273"/>
    <w:rsid w:val="00991E4B"/>
    <w:rsid w:val="009928AE"/>
    <w:rsid w:val="00992E3E"/>
    <w:rsid w:val="00994010"/>
    <w:rsid w:val="00995DDA"/>
    <w:rsid w:val="00997057"/>
    <w:rsid w:val="00997539"/>
    <w:rsid w:val="009A13E8"/>
    <w:rsid w:val="009A48DE"/>
    <w:rsid w:val="009A6344"/>
    <w:rsid w:val="009A678C"/>
    <w:rsid w:val="009A7C5F"/>
    <w:rsid w:val="009B016C"/>
    <w:rsid w:val="009B0D05"/>
    <w:rsid w:val="009B0D21"/>
    <w:rsid w:val="009B0DD1"/>
    <w:rsid w:val="009B1D47"/>
    <w:rsid w:val="009B28BA"/>
    <w:rsid w:val="009B308A"/>
    <w:rsid w:val="009B3E43"/>
    <w:rsid w:val="009B50CC"/>
    <w:rsid w:val="009B51AF"/>
    <w:rsid w:val="009B5282"/>
    <w:rsid w:val="009B751E"/>
    <w:rsid w:val="009B7B4B"/>
    <w:rsid w:val="009C0B58"/>
    <w:rsid w:val="009C1921"/>
    <w:rsid w:val="009C285B"/>
    <w:rsid w:val="009C4256"/>
    <w:rsid w:val="009C6809"/>
    <w:rsid w:val="009C7166"/>
    <w:rsid w:val="009D0531"/>
    <w:rsid w:val="009D08BA"/>
    <w:rsid w:val="009D0D33"/>
    <w:rsid w:val="009D2E8E"/>
    <w:rsid w:val="009D33CA"/>
    <w:rsid w:val="009D4704"/>
    <w:rsid w:val="009D5D3B"/>
    <w:rsid w:val="009D72F6"/>
    <w:rsid w:val="009E0B1F"/>
    <w:rsid w:val="009E0CFD"/>
    <w:rsid w:val="009E0DDF"/>
    <w:rsid w:val="009E320F"/>
    <w:rsid w:val="009E33E9"/>
    <w:rsid w:val="009E49F2"/>
    <w:rsid w:val="009E4EC2"/>
    <w:rsid w:val="009E78EB"/>
    <w:rsid w:val="009F0273"/>
    <w:rsid w:val="009F058A"/>
    <w:rsid w:val="009F1296"/>
    <w:rsid w:val="009F311C"/>
    <w:rsid w:val="009F394F"/>
    <w:rsid w:val="009F3A32"/>
    <w:rsid w:val="009F45F1"/>
    <w:rsid w:val="009F4B52"/>
    <w:rsid w:val="009F4E2F"/>
    <w:rsid w:val="009F625F"/>
    <w:rsid w:val="009F667C"/>
    <w:rsid w:val="009F7083"/>
    <w:rsid w:val="00A00EA0"/>
    <w:rsid w:val="00A0127E"/>
    <w:rsid w:val="00A01872"/>
    <w:rsid w:val="00A01E28"/>
    <w:rsid w:val="00A02610"/>
    <w:rsid w:val="00A0261E"/>
    <w:rsid w:val="00A0410F"/>
    <w:rsid w:val="00A04A09"/>
    <w:rsid w:val="00A054DD"/>
    <w:rsid w:val="00A05A05"/>
    <w:rsid w:val="00A07754"/>
    <w:rsid w:val="00A11229"/>
    <w:rsid w:val="00A11370"/>
    <w:rsid w:val="00A11518"/>
    <w:rsid w:val="00A11CA4"/>
    <w:rsid w:val="00A11F0E"/>
    <w:rsid w:val="00A11F44"/>
    <w:rsid w:val="00A124F2"/>
    <w:rsid w:val="00A12BEC"/>
    <w:rsid w:val="00A134FA"/>
    <w:rsid w:val="00A13850"/>
    <w:rsid w:val="00A13BD4"/>
    <w:rsid w:val="00A14B71"/>
    <w:rsid w:val="00A15F77"/>
    <w:rsid w:val="00A16470"/>
    <w:rsid w:val="00A165F8"/>
    <w:rsid w:val="00A16F4A"/>
    <w:rsid w:val="00A16F69"/>
    <w:rsid w:val="00A173B2"/>
    <w:rsid w:val="00A177A4"/>
    <w:rsid w:val="00A22924"/>
    <w:rsid w:val="00A22A98"/>
    <w:rsid w:val="00A248CE"/>
    <w:rsid w:val="00A253FE"/>
    <w:rsid w:val="00A2547C"/>
    <w:rsid w:val="00A30213"/>
    <w:rsid w:val="00A306D8"/>
    <w:rsid w:val="00A3128E"/>
    <w:rsid w:val="00A31F2E"/>
    <w:rsid w:val="00A32E52"/>
    <w:rsid w:val="00A3305E"/>
    <w:rsid w:val="00A33751"/>
    <w:rsid w:val="00A36B8F"/>
    <w:rsid w:val="00A405DF"/>
    <w:rsid w:val="00A4063E"/>
    <w:rsid w:val="00A41BF0"/>
    <w:rsid w:val="00A42CAD"/>
    <w:rsid w:val="00A43676"/>
    <w:rsid w:val="00A43941"/>
    <w:rsid w:val="00A440D8"/>
    <w:rsid w:val="00A44D2F"/>
    <w:rsid w:val="00A459AC"/>
    <w:rsid w:val="00A45E80"/>
    <w:rsid w:val="00A467B3"/>
    <w:rsid w:val="00A46B27"/>
    <w:rsid w:val="00A47BB9"/>
    <w:rsid w:val="00A51539"/>
    <w:rsid w:val="00A52EF6"/>
    <w:rsid w:val="00A5300B"/>
    <w:rsid w:val="00A53B85"/>
    <w:rsid w:val="00A566A7"/>
    <w:rsid w:val="00A570E0"/>
    <w:rsid w:val="00A575CA"/>
    <w:rsid w:val="00A61D53"/>
    <w:rsid w:val="00A62419"/>
    <w:rsid w:val="00A635A0"/>
    <w:rsid w:val="00A635CD"/>
    <w:rsid w:val="00A63613"/>
    <w:rsid w:val="00A636CE"/>
    <w:rsid w:val="00A6406D"/>
    <w:rsid w:val="00A64171"/>
    <w:rsid w:val="00A64DB0"/>
    <w:rsid w:val="00A65268"/>
    <w:rsid w:val="00A6581E"/>
    <w:rsid w:val="00A66E5D"/>
    <w:rsid w:val="00A66F1D"/>
    <w:rsid w:val="00A66FDF"/>
    <w:rsid w:val="00A7058E"/>
    <w:rsid w:val="00A70E8E"/>
    <w:rsid w:val="00A7102F"/>
    <w:rsid w:val="00A72250"/>
    <w:rsid w:val="00A72929"/>
    <w:rsid w:val="00A730F0"/>
    <w:rsid w:val="00A73C0C"/>
    <w:rsid w:val="00A745F9"/>
    <w:rsid w:val="00A7475D"/>
    <w:rsid w:val="00A74790"/>
    <w:rsid w:val="00A748F1"/>
    <w:rsid w:val="00A74F86"/>
    <w:rsid w:val="00A76073"/>
    <w:rsid w:val="00A76CCD"/>
    <w:rsid w:val="00A80445"/>
    <w:rsid w:val="00A80D7E"/>
    <w:rsid w:val="00A8168D"/>
    <w:rsid w:val="00A817B1"/>
    <w:rsid w:val="00A81AF8"/>
    <w:rsid w:val="00A824DC"/>
    <w:rsid w:val="00A82A88"/>
    <w:rsid w:val="00A82DD2"/>
    <w:rsid w:val="00A842C0"/>
    <w:rsid w:val="00A858EF"/>
    <w:rsid w:val="00A8630D"/>
    <w:rsid w:val="00A867AD"/>
    <w:rsid w:val="00A86EB5"/>
    <w:rsid w:val="00A87120"/>
    <w:rsid w:val="00A87BE5"/>
    <w:rsid w:val="00A87EB9"/>
    <w:rsid w:val="00A902B1"/>
    <w:rsid w:val="00A903C5"/>
    <w:rsid w:val="00A91A5F"/>
    <w:rsid w:val="00A91D7C"/>
    <w:rsid w:val="00A92444"/>
    <w:rsid w:val="00A928B5"/>
    <w:rsid w:val="00A92AED"/>
    <w:rsid w:val="00A930B5"/>
    <w:rsid w:val="00A9404F"/>
    <w:rsid w:val="00A94371"/>
    <w:rsid w:val="00A94DA4"/>
    <w:rsid w:val="00A955F9"/>
    <w:rsid w:val="00A9646B"/>
    <w:rsid w:val="00A9650B"/>
    <w:rsid w:val="00A97AF9"/>
    <w:rsid w:val="00A97B0C"/>
    <w:rsid w:val="00AA05A9"/>
    <w:rsid w:val="00AA06F0"/>
    <w:rsid w:val="00AA0A1D"/>
    <w:rsid w:val="00AA133E"/>
    <w:rsid w:val="00AA203F"/>
    <w:rsid w:val="00AA2FF5"/>
    <w:rsid w:val="00AA378D"/>
    <w:rsid w:val="00AA4244"/>
    <w:rsid w:val="00AA519A"/>
    <w:rsid w:val="00AA5575"/>
    <w:rsid w:val="00AA5840"/>
    <w:rsid w:val="00AA5E4A"/>
    <w:rsid w:val="00AA6182"/>
    <w:rsid w:val="00AA64F9"/>
    <w:rsid w:val="00AB0B07"/>
    <w:rsid w:val="00AB1C07"/>
    <w:rsid w:val="00AB2443"/>
    <w:rsid w:val="00AB2588"/>
    <w:rsid w:val="00AB26E8"/>
    <w:rsid w:val="00AB4C9E"/>
    <w:rsid w:val="00AB55BA"/>
    <w:rsid w:val="00AB6FB9"/>
    <w:rsid w:val="00AB7E2B"/>
    <w:rsid w:val="00AC05A1"/>
    <w:rsid w:val="00AC084F"/>
    <w:rsid w:val="00AC08E6"/>
    <w:rsid w:val="00AC1710"/>
    <w:rsid w:val="00AC23CE"/>
    <w:rsid w:val="00AC2747"/>
    <w:rsid w:val="00AC3ED6"/>
    <w:rsid w:val="00AC3FD8"/>
    <w:rsid w:val="00AC4511"/>
    <w:rsid w:val="00AC4C17"/>
    <w:rsid w:val="00AC4E15"/>
    <w:rsid w:val="00AC642D"/>
    <w:rsid w:val="00AC66B0"/>
    <w:rsid w:val="00AC6A5B"/>
    <w:rsid w:val="00AC7A03"/>
    <w:rsid w:val="00AD184B"/>
    <w:rsid w:val="00AD29DF"/>
    <w:rsid w:val="00AD3587"/>
    <w:rsid w:val="00AD39AB"/>
    <w:rsid w:val="00AD3C36"/>
    <w:rsid w:val="00AD583C"/>
    <w:rsid w:val="00AD5E68"/>
    <w:rsid w:val="00AD61D4"/>
    <w:rsid w:val="00AD70F2"/>
    <w:rsid w:val="00AD7568"/>
    <w:rsid w:val="00AD7CC0"/>
    <w:rsid w:val="00AE006E"/>
    <w:rsid w:val="00AE0117"/>
    <w:rsid w:val="00AE02AB"/>
    <w:rsid w:val="00AE02F3"/>
    <w:rsid w:val="00AE2DBB"/>
    <w:rsid w:val="00AE2E00"/>
    <w:rsid w:val="00AE35B2"/>
    <w:rsid w:val="00AE5112"/>
    <w:rsid w:val="00AE5514"/>
    <w:rsid w:val="00AE68F0"/>
    <w:rsid w:val="00AE692F"/>
    <w:rsid w:val="00AF04A4"/>
    <w:rsid w:val="00AF0A03"/>
    <w:rsid w:val="00AF0D95"/>
    <w:rsid w:val="00AF0EAF"/>
    <w:rsid w:val="00AF1C33"/>
    <w:rsid w:val="00AF2591"/>
    <w:rsid w:val="00AF2D24"/>
    <w:rsid w:val="00AF31E2"/>
    <w:rsid w:val="00AF390B"/>
    <w:rsid w:val="00AF529D"/>
    <w:rsid w:val="00AF5562"/>
    <w:rsid w:val="00AF756A"/>
    <w:rsid w:val="00AF7A1B"/>
    <w:rsid w:val="00B0068D"/>
    <w:rsid w:val="00B01312"/>
    <w:rsid w:val="00B01D24"/>
    <w:rsid w:val="00B01D84"/>
    <w:rsid w:val="00B01F8F"/>
    <w:rsid w:val="00B024FC"/>
    <w:rsid w:val="00B02B58"/>
    <w:rsid w:val="00B03AE2"/>
    <w:rsid w:val="00B046C6"/>
    <w:rsid w:val="00B04CA8"/>
    <w:rsid w:val="00B04D0C"/>
    <w:rsid w:val="00B04F93"/>
    <w:rsid w:val="00B079D4"/>
    <w:rsid w:val="00B10947"/>
    <w:rsid w:val="00B123FB"/>
    <w:rsid w:val="00B13406"/>
    <w:rsid w:val="00B135F2"/>
    <w:rsid w:val="00B13A23"/>
    <w:rsid w:val="00B1523B"/>
    <w:rsid w:val="00B209BD"/>
    <w:rsid w:val="00B2138C"/>
    <w:rsid w:val="00B21AF9"/>
    <w:rsid w:val="00B23716"/>
    <w:rsid w:val="00B25052"/>
    <w:rsid w:val="00B25E65"/>
    <w:rsid w:val="00B25ED5"/>
    <w:rsid w:val="00B27BF1"/>
    <w:rsid w:val="00B27F5C"/>
    <w:rsid w:val="00B30E38"/>
    <w:rsid w:val="00B31689"/>
    <w:rsid w:val="00B33753"/>
    <w:rsid w:val="00B3381F"/>
    <w:rsid w:val="00B33C00"/>
    <w:rsid w:val="00B33EEA"/>
    <w:rsid w:val="00B3456A"/>
    <w:rsid w:val="00B345B8"/>
    <w:rsid w:val="00B35286"/>
    <w:rsid w:val="00B36396"/>
    <w:rsid w:val="00B37256"/>
    <w:rsid w:val="00B40067"/>
    <w:rsid w:val="00B40779"/>
    <w:rsid w:val="00B40802"/>
    <w:rsid w:val="00B4118B"/>
    <w:rsid w:val="00B411B4"/>
    <w:rsid w:val="00B41FB7"/>
    <w:rsid w:val="00B4409F"/>
    <w:rsid w:val="00B451BC"/>
    <w:rsid w:val="00B46920"/>
    <w:rsid w:val="00B46B8C"/>
    <w:rsid w:val="00B46BF6"/>
    <w:rsid w:val="00B46FF3"/>
    <w:rsid w:val="00B4749E"/>
    <w:rsid w:val="00B47E5E"/>
    <w:rsid w:val="00B5030E"/>
    <w:rsid w:val="00B50787"/>
    <w:rsid w:val="00B51F0E"/>
    <w:rsid w:val="00B52074"/>
    <w:rsid w:val="00B52D6E"/>
    <w:rsid w:val="00B533CA"/>
    <w:rsid w:val="00B546AB"/>
    <w:rsid w:val="00B54AAE"/>
    <w:rsid w:val="00B55E81"/>
    <w:rsid w:val="00B56204"/>
    <w:rsid w:val="00B56B13"/>
    <w:rsid w:val="00B608AC"/>
    <w:rsid w:val="00B61319"/>
    <w:rsid w:val="00B61D27"/>
    <w:rsid w:val="00B62368"/>
    <w:rsid w:val="00B62B97"/>
    <w:rsid w:val="00B62D3D"/>
    <w:rsid w:val="00B638AB"/>
    <w:rsid w:val="00B6473A"/>
    <w:rsid w:val="00B648C8"/>
    <w:rsid w:val="00B64E90"/>
    <w:rsid w:val="00B65348"/>
    <w:rsid w:val="00B66859"/>
    <w:rsid w:val="00B669F0"/>
    <w:rsid w:val="00B678A8"/>
    <w:rsid w:val="00B70B84"/>
    <w:rsid w:val="00B70F13"/>
    <w:rsid w:val="00B71766"/>
    <w:rsid w:val="00B71C42"/>
    <w:rsid w:val="00B730C4"/>
    <w:rsid w:val="00B74457"/>
    <w:rsid w:val="00B75309"/>
    <w:rsid w:val="00B7570F"/>
    <w:rsid w:val="00B7691D"/>
    <w:rsid w:val="00B7692B"/>
    <w:rsid w:val="00B76A26"/>
    <w:rsid w:val="00B76A7B"/>
    <w:rsid w:val="00B77244"/>
    <w:rsid w:val="00B775FA"/>
    <w:rsid w:val="00B7760D"/>
    <w:rsid w:val="00B803D5"/>
    <w:rsid w:val="00B8235C"/>
    <w:rsid w:val="00B83095"/>
    <w:rsid w:val="00B8338E"/>
    <w:rsid w:val="00B83E78"/>
    <w:rsid w:val="00B846FC"/>
    <w:rsid w:val="00B86019"/>
    <w:rsid w:val="00B86EC7"/>
    <w:rsid w:val="00B873F5"/>
    <w:rsid w:val="00B87C8A"/>
    <w:rsid w:val="00B90544"/>
    <w:rsid w:val="00B90FC1"/>
    <w:rsid w:val="00B915D4"/>
    <w:rsid w:val="00B91D46"/>
    <w:rsid w:val="00B9254D"/>
    <w:rsid w:val="00B9356C"/>
    <w:rsid w:val="00B93635"/>
    <w:rsid w:val="00B94543"/>
    <w:rsid w:val="00B96B31"/>
    <w:rsid w:val="00BA0B22"/>
    <w:rsid w:val="00BA29E8"/>
    <w:rsid w:val="00BA2E6B"/>
    <w:rsid w:val="00BA3F9C"/>
    <w:rsid w:val="00BA439F"/>
    <w:rsid w:val="00BA43BE"/>
    <w:rsid w:val="00BA554C"/>
    <w:rsid w:val="00BA5882"/>
    <w:rsid w:val="00BA5A69"/>
    <w:rsid w:val="00BA6981"/>
    <w:rsid w:val="00BB0B00"/>
    <w:rsid w:val="00BB241B"/>
    <w:rsid w:val="00BB27BE"/>
    <w:rsid w:val="00BB3876"/>
    <w:rsid w:val="00BB39C2"/>
    <w:rsid w:val="00BB465D"/>
    <w:rsid w:val="00BB5793"/>
    <w:rsid w:val="00BB76AD"/>
    <w:rsid w:val="00BB76DA"/>
    <w:rsid w:val="00BB7ACF"/>
    <w:rsid w:val="00BC03CC"/>
    <w:rsid w:val="00BC09EA"/>
    <w:rsid w:val="00BC134B"/>
    <w:rsid w:val="00BC1D7F"/>
    <w:rsid w:val="00BC27D0"/>
    <w:rsid w:val="00BC4108"/>
    <w:rsid w:val="00BC49CA"/>
    <w:rsid w:val="00BC50B2"/>
    <w:rsid w:val="00BC52C0"/>
    <w:rsid w:val="00BC6A48"/>
    <w:rsid w:val="00BD04C5"/>
    <w:rsid w:val="00BD248F"/>
    <w:rsid w:val="00BD273D"/>
    <w:rsid w:val="00BD2C09"/>
    <w:rsid w:val="00BD49AD"/>
    <w:rsid w:val="00BD6B51"/>
    <w:rsid w:val="00BD6E52"/>
    <w:rsid w:val="00BE17FE"/>
    <w:rsid w:val="00BE19FF"/>
    <w:rsid w:val="00BE2029"/>
    <w:rsid w:val="00BE2480"/>
    <w:rsid w:val="00BE2DE2"/>
    <w:rsid w:val="00BE2F63"/>
    <w:rsid w:val="00BE3430"/>
    <w:rsid w:val="00BE3CDF"/>
    <w:rsid w:val="00BE4625"/>
    <w:rsid w:val="00BE4A49"/>
    <w:rsid w:val="00BE60D9"/>
    <w:rsid w:val="00BE6E3F"/>
    <w:rsid w:val="00BE710C"/>
    <w:rsid w:val="00BE719B"/>
    <w:rsid w:val="00BE74E4"/>
    <w:rsid w:val="00BF1F5F"/>
    <w:rsid w:val="00BF2167"/>
    <w:rsid w:val="00BF2334"/>
    <w:rsid w:val="00BF29B4"/>
    <w:rsid w:val="00BF2C17"/>
    <w:rsid w:val="00BF2EFF"/>
    <w:rsid w:val="00BF2F4E"/>
    <w:rsid w:val="00BF37AB"/>
    <w:rsid w:val="00BF438B"/>
    <w:rsid w:val="00BF4856"/>
    <w:rsid w:val="00BF4B15"/>
    <w:rsid w:val="00BF4D32"/>
    <w:rsid w:val="00BF5199"/>
    <w:rsid w:val="00BF573B"/>
    <w:rsid w:val="00BF5839"/>
    <w:rsid w:val="00C0179D"/>
    <w:rsid w:val="00C01960"/>
    <w:rsid w:val="00C0295D"/>
    <w:rsid w:val="00C03FF0"/>
    <w:rsid w:val="00C063A8"/>
    <w:rsid w:val="00C06714"/>
    <w:rsid w:val="00C06DA2"/>
    <w:rsid w:val="00C06E3B"/>
    <w:rsid w:val="00C10005"/>
    <w:rsid w:val="00C10447"/>
    <w:rsid w:val="00C107D0"/>
    <w:rsid w:val="00C10AF1"/>
    <w:rsid w:val="00C117F3"/>
    <w:rsid w:val="00C11882"/>
    <w:rsid w:val="00C127D2"/>
    <w:rsid w:val="00C12BC3"/>
    <w:rsid w:val="00C133AB"/>
    <w:rsid w:val="00C13D82"/>
    <w:rsid w:val="00C14893"/>
    <w:rsid w:val="00C14F09"/>
    <w:rsid w:val="00C15DA4"/>
    <w:rsid w:val="00C165F0"/>
    <w:rsid w:val="00C1779C"/>
    <w:rsid w:val="00C203CD"/>
    <w:rsid w:val="00C2056C"/>
    <w:rsid w:val="00C20738"/>
    <w:rsid w:val="00C2074C"/>
    <w:rsid w:val="00C21948"/>
    <w:rsid w:val="00C24E90"/>
    <w:rsid w:val="00C25FDD"/>
    <w:rsid w:val="00C26941"/>
    <w:rsid w:val="00C3024A"/>
    <w:rsid w:val="00C31740"/>
    <w:rsid w:val="00C32173"/>
    <w:rsid w:val="00C32B50"/>
    <w:rsid w:val="00C340E2"/>
    <w:rsid w:val="00C34960"/>
    <w:rsid w:val="00C34E6A"/>
    <w:rsid w:val="00C35619"/>
    <w:rsid w:val="00C35FAB"/>
    <w:rsid w:val="00C3685D"/>
    <w:rsid w:val="00C368CC"/>
    <w:rsid w:val="00C374F6"/>
    <w:rsid w:val="00C37CB3"/>
    <w:rsid w:val="00C4020E"/>
    <w:rsid w:val="00C412C3"/>
    <w:rsid w:val="00C4163C"/>
    <w:rsid w:val="00C41A35"/>
    <w:rsid w:val="00C420ED"/>
    <w:rsid w:val="00C4225A"/>
    <w:rsid w:val="00C43DA6"/>
    <w:rsid w:val="00C44C73"/>
    <w:rsid w:val="00C45D2E"/>
    <w:rsid w:val="00C46857"/>
    <w:rsid w:val="00C46D1D"/>
    <w:rsid w:val="00C506C6"/>
    <w:rsid w:val="00C50AE0"/>
    <w:rsid w:val="00C512B2"/>
    <w:rsid w:val="00C522E3"/>
    <w:rsid w:val="00C5255B"/>
    <w:rsid w:val="00C53F4C"/>
    <w:rsid w:val="00C54F13"/>
    <w:rsid w:val="00C56985"/>
    <w:rsid w:val="00C56A22"/>
    <w:rsid w:val="00C56C05"/>
    <w:rsid w:val="00C57312"/>
    <w:rsid w:val="00C57F5A"/>
    <w:rsid w:val="00C601F6"/>
    <w:rsid w:val="00C6020E"/>
    <w:rsid w:val="00C60F10"/>
    <w:rsid w:val="00C62B12"/>
    <w:rsid w:val="00C639B0"/>
    <w:rsid w:val="00C64547"/>
    <w:rsid w:val="00C64C50"/>
    <w:rsid w:val="00C64E4E"/>
    <w:rsid w:val="00C6693F"/>
    <w:rsid w:val="00C702FA"/>
    <w:rsid w:val="00C729DE"/>
    <w:rsid w:val="00C72D78"/>
    <w:rsid w:val="00C72DB2"/>
    <w:rsid w:val="00C7346D"/>
    <w:rsid w:val="00C73953"/>
    <w:rsid w:val="00C74ABE"/>
    <w:rsid w:val="00C755C6"/>
    <w:rsid w:val="00C758AB"/>
    <w:rsid w:val="00C77380"/>
    <w:rsid w:val="00C80F76"/>
    <w:rsid w:val="00C82239"/>
    <w:rsid w:val="00C84376"/>
    <w:rsid w:val="00C84585"/>
    <w:rsid w:val="00C8511A"/>
    <w:rsid w:val="00C853D9"/>
    <w:rsid w:val="00C85C7F"/>
    <w:rsid w:val="00C86073"/>
    <w:rsid w:val="00C87861"/>
    <w:rsid w:val="00C87E42"/>
    <w:rsid w:val="00C90B71"/>
    <w:rsid w:val="00C90C74"/>
    <w:rsid w:val="00C92D32"/>
    <w:rsid w:val="00C92E72"/>
    <w:rsid w:val="00C93C4E"/>
    <w:rsid w:val="00C948C2"/>
    <w:rsid w:val="00C94EED"/>
    <w:rsid w:val="00C95E08"/>
    <w:rsid w:val="00C96114"/>
    <w:rsid w:val="00C97138"/>
    <w:rsid w:val="00CA0DE4"/>
    <w:rsid w:val="00CA1155"/>
    <w:rsid w:val="00CA177C"/>
    <w:rsid w:val="00CA3AAE"/>
    <w:rsid w:val="00CA447A"/>
    <w:rsid w:val="00CA4EA0"/>
    <w:rsid w:val="00CA50C8"/>
    <w:rsid w:val="00CA5EB5"/>
    <w:rsid w:val="00CA5F30"/>
    <w:rsid w:val="00CA70BE"/>
    <w:rsid w:val="00CA7514"/>
    <w:rsid w:val="00CA78FD"/>
    <w:rsid w:val="00CB0A7A"/>
    <w:rsid w:val="00CB556B"/>
    <w:rsid w:val="00CB5AAE"/>
    <w:rsid w:val="00CB5EFD"/>
    <w:rsid w:val="00CB6245"/>
    <w:rsid w:val="00CC0241"/>
    <w:rsid w:val="00CC1068"/>
    <w:rsid w:val="00CC1647"/>
    <w:rsid w:val="00CC28D0"/>
    <w:rsid w:val="00CC29F5"/>
    <w:rsid w:val="00CC3091"/>
    <w:rsid w:val="00CC3AD6"/>
    <w:rsid w:val="00CC401C"/>
    <w:rsid w:val="00CC403B"/>
    <w:rsid w:val="00CC4E61"/>
    <w:rsid w:val="00CD09B4"/>
    <w:rsid w:val="00CD262C"/>
    <w:rsid w:val="00CD40D0"/>
    <w:rsid w:val="00CD5E76"/>
    <w:rsid w:val="00CD5FF8"/>
    <w:rsid w:val="00CD669F"/>
    <w:rsid w:val="00CD7399"/>
    <w:rsid w:val="00CE17DB"/>
    <w:rsid w:val="00CE20CA"/>
    <w:rsid w:val="00CE23BE"/>
    <w:rsid w:val="00CE28B8"/>
    <w:rsid w:val="00CE2A72"/>
    <w:rsid w:val="00CE2D2F"/>
    <w:rsid w:val="00CE379C"/>
    <w:rsid w:val="00CE63D8"/>
    <w:rsid w:val="00CE679B"/>
    <w:rsid w:val="00CE67FF"/>
    <w:rsid w:val="00CE744A"/>
    <w:rsid w:val="00CE78BC"/>
    <w:rsid w:val="00CE7950"/>
    <w:rsid w:val="00CE7A8D"/>
    <w:rsid w:val="00CF077E"/>
    <w:rsid w:val="00CF4617"/>
    <w:rsid w:val="00CF4904"/>
    <w:rsid w:val="00CF4EBF"/>
    <w:rsid w:val="00CF4EF6"/>
    <w:rsid w:val="00CF5697"/>
    <w:rsid w:val="00CF5F35"/>
    <w:rsid w:val="00CF602B"/>
    <w:rsid w:val="00CF6411"/>
    <w:rsid w:val="00CF7A84"/>
    <w:rsid w:val="00CF7C2D"/>
    <w:rsid w:val="00D000FD"/>
    <w:rsid w:val="00D0031B"/>
    <w:rsid w:val="00D0033F"/>
    <w:rsid w:val="00D004DC"/>
    <w:rsid w:val="00D00CD2"/>
    <w:rsid w:val="00D01B8C"/>
    <w:rsid w:val="00D024DA"/>
    <w:rsid w:val="00D02AAC"/>
    <w:rsid w:val="00D062D3"/>
    <w:rsid w:val="00D064E4"/>
    <w:rsid w:val="00D066F5"/>
    <w:rsid w:val="00D0711E"/>
    <w:rsid w:val="00D07867"/>
    <w:rsid w:val="00D07F7E"/>
    <w:rsid w:val="00D106EC"/>
    <w:rsid w:val="00D11A5A"/>
    <w:rsid w:val="00D11DD0"/>
    <w:rsid w:val="00D13151"/>
    <w:rsid w:val="00D1329A"/>
    <w:rsid w:val="00D1472D"/>
    <w:rsid w:val="00D14CD6"/>
    <w:rsid w:val="00D2004A"/>
    <w:rsid w:val="00D21A62"/>
    <w:rsid w:val="00D21A8E"/>
    <w:rsid w:val="00D24316"/>
    <w:rsid w:val="00D24A8E"/>
    <w:rsid w:val="00D24B23"/>
    <w:rsid w:val="00D24D2F"/>
    <w:rsid w:val="00D24EE8"/>
    <w:rsid w:val="00D25D06"/>
    <w:rsid w:val="00D26479"/>
    <w:rsid w:val="00D26EE8"/>
    <w:rsid w:val="00D27FDD"/>
    <w:rsid w:val="00D3079F"/>
    <w:rsid w:val="00D30C77"/>
    <w:rsid w:val="00D31047"/>
    <w:rsid w:val="00D31E5B"/>
    <w:rsid w:val="00D3251A"/>
    <w:rsid w:val="00D36E49"/>
    <w:rsid w:val="00D3746D"/>
    <w:rsid w:val="00D3766C"/>
    <w:rsid w:val="00D37BF7"/>
    <w:rsid w:val="00D41FE0"/>
    <w:rsid w:val="00D42214"/>
    <w:rsid w:val="00D426A0"/>
    <w:rsid w:val="00D42DDE"/>
    <w:rsid w:val="00D43EF1"/>
    <w:rsid w:val="00D453B6"/>
    <w:rsid w:val="00D45925"/>
    <w:rsid w:val="00D46E20"/>
    <w:rsid w:val="00D478C3"/>
    <w:rsid w:val="00D516A5"/>
    <w:rsid w:val="00D52316"/>
    <w:rsid w:val="00D533FF"/>
    <w:rsid w:val="00D549E6"/>
    <w:rsid w:val="00D56458"/>
    <w:rsid w:val="00D572F8"/>
    <w:rsid w:val="00D5745D"/>
    <w:rsid w:val="00D61A65"/>
    <w:rsid w:val="00D6254E"/>
    <w:rsid w:val="00D62892"/>
    <w:rsid w:val="00D6329D"/>
    <w:rsid w:val="00D63B4F"/>
    <w:rsid w:val="00D63B9A"/>
    <w:rsid w:val="00D63E76"/>
    <w:rsid w:val="00D63FA2"/>
    <w:rsid w:val="00D6441F"/>
    <w:rsid w:val="00D64D44"/>
    <w:rsid w:val="00D65B64"/>
    <w:rsid w:val="00D66528"/>
    <w:rsid w:val="00D6653C"/>
    <w:rsid w:val="00D71A37"/>
    <w:rsid w:val="00D71DDF"/>
    <w:rsid w:val="00D733BC"/>
    <w:rsid w:val="00D73627"/>
    <w:rsid w:val="00D75C07"/>
    <w:rsid w:val="00D76995"/>
    <w:rsid w:val="00D76B8E"/>
    <w:rsid w:val="00D76CEE"/>
    <w:rsid w:val="00D76E7D"/>
    <w:rsid w:val="00D772CC"/>
    <w:rsid w:val="00D773E5"/>
    <w:rsid w:val="00D77826"/>
    <w:rsid w:val="00D813A6"/>
    <w:rsid w:val="00D81521"/>
    <w:rsid w:val="00D819E9"/>
    <w:rsid w:val="00D830EA"/>
    <w:rsid w:val="00D83C63"/>
    <w:rsid w:val="00D85395"/>
    <w:rsid w:val="00D85C69"/>
    <w:rsid w:val="00D867F4"/>
    <w:rsid w:val="00D8737A"/>
    <w:rsid w:val="00D90FB0"/>
    <w:rsid w:val="00D910C9"/>
    <w:rsid w:val="00D9217F"/>
    <w:rsid w:val="00D92786"/>
    <w:rsid w:val="00D92C3D"/>
    <w:rsid w:val="00D92D10"/>
    <w:rsid w:val="00D92DEB"/>
    <w:rsid w:val="00D92F7E"/>
    <w:rsid w:val="00D94FF0"/>
    <w:rsid w:val="00D954A6"/>
    <w:rsid w:val="00D95D09"/>
    <w:rsid w:val="00D95E22"/>
    <w:rsid w:val="00D96313"/>
    <w:rsid w:val="00D964DA"/>
    <w:rsid w:val="00DA08D5"/>
    <w:rsid w:val="00DA1226"/>
    <w:rsid w:val="00DA14FB"/>
    <w:rsid w:val="00DA18CE"/>
    <w:rsid w:val="00DA2448"/>
    <w:rsid w:val="00DA2B57"/>
    <w:rsid w:val="00DA3903"/>
    <w:rsid w:val="00DA3D7F"/>
    <w:rsid w:val="00DA46ED"/>
    <w:rsid w:val="00DA4EB4"/>
    <w:rsid w:val="00DA509B"/>
    <w:rsid w:val="00DA523A"/>
    <w:rsid w:val="00DA5D34"/>
    <w:rsid w:val="00DA6248"/>
    <w:rsid w:val="00DA7246"/>
    <w:rsid w:val="00DA7F6F"/>
    <w:rsid w:val="00DB0DCA"/>
    <w:rsid w:val="00DB112A"/>
    <w:rsid w:val="00DB1334"/>
    <w:rsid w:val="00DB1BCD"/>
    <w:rsid w:val="00DB1E2C"/>
    <w:rsid w:val="00DB1EC7"/>
    <w:rsid w:val="00DB2568"/>
    <w:rsid w:val="00DB2D09"/>
    <w:rsid w:val="00DB2D0F"/>
    <w:rsid w:val="00DB3591"/>
    <w:rsid w:val="00DB3B76"/>
    <w:rsid w:val="00DB5FF8"/>
    <w:rsid w:val="00DC0267"/>
    <w:rsid w:val="00DC0721"/>
    <w:rsid w:val="00DC0734"/>
    <w:rsid w:val="00DC08D4"/>
    <w:rsid w:val="00DC0CB6"/>
    <w:rsid w:val="00DC0FC5"/>
    <w:rsid w:val="00DC2472"/>
    <w:rsid w:val="00DC4BDF"/>
    <w:rsid w:val="00DC5B19"/>
    <w:rsid w:val="00DC673C"/>
    <w:rsid w:val="00DC67A7"/>
    <w:rsid w:val="00DD0975"/>
    <w:rsid w:val="00DD1B8A"/>
    <w:rsid w:val="00DD219B"/>
    <w:rsid w:val="00DD24A3"/>
    <w:rsid w:val="00DD264C"/>
    <w:rsid w:val="00DD4100"/>
    <w:rsid w:val="00DD4426"/>
    <w:rsid w:val="00DD4F09"/>
    <w:rsid w:val="00DD59D5"/>
    <w:rsid w:val="00DD5B17"/>
    <w:rsid w:val="00DD6289"/>
    <w:rsid w:val="00DD681B"/>
    <w:rsid w:val="00DD6E65"/>
    <w:rsid w:val="00DD7667"/>
    <w:rsid w:val="00DD79DF"/>
    <w:rsid w:val="00DE0CD8"/>
    <w:rsid w:val="00DE0DA0"/>
    <w:rsid w:val="00DE13B0"/>
    <w:rsid w:val="00DE1565"/>
    <w:rsid w:val="00DE1D44"/>
    <w:rsid w:val="00DE22B5"/>
    <w:rsid w:val="00DE28B5"/>
    <w:rsid w:val="00DE355C"/>
    <w:rsid w:val="00DE36D4"/>
    <w:rsid w:val="00DE6145"/>
    <w:rsid w:val="00DE7BBB"/>
    <w:rsid w:val="00DF0499"/>
    <w:rsid w:val="00DF0C15"/>
    <w:rsid w:val="00DF32E8"/>
    <w:rsid w:val="00DF359C"/>
    <w:rsid w:val="00DF379C"/>
    <w:rsid w:val="00DF42FE"/>
    <w:rsid w:val="00DF502B"/>
    <w:rsid w:val="00DF5841"/>
    <w:rsid w:val="00DF672E"/>
    <w:rsid w:val="00DF6A6F"/>
    <w:rsid w:val="00E01547"/>
    <w:rsid w:val="00E02418"/>
    <w:rsid w:val="00E044AC"/>
    <w:rsid w:val="00E04B20"/>
    <w:rsid w:val="00E05A57"/>
    <w:rsid w:val="00E05D27"/>
    <w:rsid w:val="00E06DC7"/>
    <w:rsid w:val="00E07052"/>
    <w:rsid w:val="00E079CA"/>
    <w:rsid w:val="00E07D90"/>
    <w:rsid w:val="00E1088B"/>
    <w:rsid w:val="00E111E7"/>
    <w:rsid w:val="00E16623"/>
    <w:rsid w:val="00E1707D"/>
    <w:rsid w:val="00E172C6"/>
    <w:rsid w:val="00E17487"/>
    <w:rsid w:val="00E2052B"/>
    <w:rsid w:val="00E2064B"/>
    <w:rsid w:val="00E210D0"/>
    <w:rsid w:val="00E21B2C"/>
    <w:rsid w:val="00E23BE7"/>
    <w:rsid w:val="00E24C31"/>
    <w:rsid w:val="00E25A40"/>
    <w:rsid w:val="00E25AE8"/>
    <w:rsid w:val="00E25E8A"/>
    <w:rsid w:val="00E26036"/>
    <w:rsid w:val="00E26566"/>
    <w:rsid w:val="00E310C7"/>
    <w:rsid w:val="00E32E19"/>
    <w:rsid w:val="00E33803"/>
    <w:rsid w:val="00E3399E"/>
    <w:rsid w:val="00E33B68"/>
    <w:rsid w:val="00E35073"/>
    <w:rsid w:val="00E35381"/>
    <w:rsid w:val="00E35905"/>
    <w:rsid w:val="00E369A0"/>
    <w:rsid w:val="00E37BF3"/>
    <w:rsid w:val="00E40381"/>
    <w:rsid w:val="00E40C5A"/>
    <w:rsid w:val="00E40F2D"/>
    <w:rsid w:val="00E423F1"/>
    <w:rsid w:val="00E42E81"/>
    <w:rsid w:val="00E43077"/>
    <w:rsid w:val="00E433B2"/>
    <w:rsid w:val="00E477B6"/>
    <w:rsid w:val="00E510D1"/>
    <w:rsid w:val="00E5147D"/>
    <w:rsid w:val="00E5196F"/>
    <w:rsid w:val="00E51AF1"/>
    <w:rsid w:val="00E51D40"/>
    <w:rsid w:val="00E520E1"/>
    <w:rsid w:val="00E5253A"/>
    <w:rsid w:val="00E536F6"/>
    <w:rsid w:val="00E550ED"/>
    <w:rsid w:val="00E55964"/>
    <w:rsid w:val="00E5620A"/>
    <w:rsid w:val="00E570A8"/>
    <w:rsid w:val="00E57FE0"/>
    <w:rsid w:val="00E605E2"/>
    <w:rsid w:val="00E60809"/>
    <w:rsid w:val="00E616E2"/>
    <w:rsid w:val="00E62075"/>
    <w:rsid w:val="00E63FB5"/>
    <w:rsid w:val="00E64F1C"/>
    <w:rsid w:val="00E651A3"/>
    <w:rsid w:val="00E65B15"/>
    <w:rsid w:val="00E65BC6"/>
    <w:rsid w:val="00E67390"/>
    <w:rsid w:val="00E6774E"/>
    <w:rsid w:val="00E70BF7"/>
    <w:rsid w:val="00E711DA"/>
    <w:rsid w:val="00E72B5C"/>
    <w:rsid w:val="00E73AB7"/>
    <w:rsid w:val="00E74E9C"/>
    <w:rsid w:val="00E74FF2"/>
    <w:rsid w:val="00E750DD"/>
    <w:rsid w:val="00E75357"/>
    <w:rsid w:val="00E75496"/>
    <w:rsid w:val="00E758FF"/>
    <w:rsid w:val="00E76C0F"/>
    <w:rsid w:val="00E77CBA"/>
    <w:rsid w:val="00E80479"/>
    <w:rsid w:val="00E821F0"/>
    <w:rsid w:val="00E82D41"/>
    <w:rsid w:val="00E837B9"/>
    <w:rsid w:val="00E85BD9"/>
    <w:rsid w:val="00E86570"/>
    <w:rsid w:val="00E86CDE"/>
    <w:rsid w:val="00E87C9B"/>
    <w:rsid w:val="00E902AF"/>
    <w:rsid w:val="00E90456"/>
    <w:rsid w:val="00E92264"/>
    <w:rsid w:val="00E926BB"/>
    <w:rsid w:val="00E92857"/>
    <w:rsid w:val="00E93BF3"/>
    <w:rsid w:val="00E93FCD"/>
    <w:rsid w:val="00E945EF"/>
    <w:rsid w:val="00E96086"/>
    <w:rsid w:val="00E96BBB"/>
    <w:rsid w:val="00E96E58"/>
    <w:rsid w:val="00E96F7C"/>
    <w:rsid w:val="00EA0D46"/>
    <w:rsid w:val="00EA0E16"/>
    <w:rsid w:val="00EA0E44"/>
    <w:rsid w:val="00EA32C3"/>
    <w:rsid w:val="00EA34C8"/>
    <w:rsid w:val="00EA37B7"/>
    <w:rsid w:val="00EA3B36"/>
    <w:rsid w:val="00EA466D"/>
    <w:rsid w:val="00EA6AF8"/>
    <w:rsid w:val="00EB0494"/>
    <w:rsid w:val="00EB21C5"/>
    <w:rsid w:val="00EB237A"/>
    <w:rsid w:val="00EB2452"/>
    <w:rsid w:val="00EB4820"/>
    <w:rsid w:val="00EB54BD"/>
    <w:rsid w:val="00EB55BE"/>
    <w:rsid w:val="00EB56E3"/>
    <w:rsid w:val="00EB6BF1"/>
    <w:rsid w:val="00EB6C0B"/>
    <w:rsid w:val="00EB7266"/>
    <w:rsid w:val="00EB7670"/>
    <w:rsid w:val="00EB7E1E"/>
    <w:rsid w:val="00EC0C9F"/>
    <w:rsid w:val="00EC0E5B"/>
    <w:rsid w:val="00EC0FAF"/>
    <w:rsid w:val="00EC1BE3"/>
    <w:rsid w:val="00EC1F5D"/>
    <w:rsid w:val="00EC378D"/>
    <w:rsid w:val="00EC3CF6"/>
    <w:rsid w:val="00EC4DE1"/>
    <w:rsid w:val="00EC4DF2"/>
    <w:rsid w:val="00EC5B1B"/>
    <w:rsid w:val="00EC5DE1"/>
    <w:rsid w:val="00EC62E1"/>
    <w:rsid w:val="00EC669D"/>
    <w:rsid w:val="00EC707C"/>
    <w:rsid w:val="00EC720C"/>
    <w:rsid w:val="00EC76B6"/>
    <w:rsid w:val="00ED0657"/>
    <w:rsid w:val="00ED1C81"/>
    <w:rsid w:val="00ED1E60"/>
    <w:rsid w:val="00ED1F07"/>
    <w:rsid w:val="00ED34C7"/>
    <w:rsid w:val="00ED4092"/>
    <w:rsid w:val="00ED46BA"/>
    <w:rsid w:val="00ED47C8"/>
    <w:rsid w:val="00ED4F84"/>
    <w:rsid w:val="00ED542B"/>
    <w:rsid w:val="00ED6F55"/>
    <w:rsid w:val="00ED74DF"/>
    <w:rsid w:val="00EE07A7"/>
    <w:rsid w:val="00EE18A4"/>
    <w:rsid w:val="00EE2833"/>
    <w:rsid w:val="00EE3169"/>
    <w:rsid w:val="00EE35D4"/>
    <w:rsid w:val="00EE35F7"/>
    <w:rsid w:val="00EE45C4"/>
    <w:rsid w:val="00EE59C1"/>
    <w:rsid w:val="00EE61B2"/>
    <w:rsid w:val="00EE64F2"/>
    <w:rsid w:val="00EE7908"/>
    <w:rsid w:val="00EE7AAE"/>
    <w:rsid w:val="00EF04A6"/>
    <w:rsid w:val="00EF0C25"/>
    <w:rsid w:val="00EF0DB7"/>
    <w:rsid w:val="00EF0E52"/>
    <w:rsid w:val="00EF14EA"/>
    <w:rsid w:val="00EF1B42"/>
    <w:rsid w:val="00EF35CD"/>
    <w:rsid w:val="00EF376A"/>
    <w:rsid w:val="00EF4089"/>
    <w:rsid w:val="00EF48A3"/>
    <w:rsid w:val="00EF64BC"/>
    <w:rsid w:val="00EF66C5"/>
    <w:rsid w:val="00F006E1"/>
    <w:rsid w:val="00F040A6"/>
    <w:rsid w:val="00F04103"/>
    <w:rsid w:val="00F041F9"/>
    <w:rsid w:val="00F0439A"/>
    <w:rsid w:val="00F04A8F"/>
    <w:rsid w:val="00F06549"/>
    <w:rsid w:val="00F06C65"/>
    <w:rsid w:val="00F070A0"/>
    <w:rsid w:val="00F07DE9"/>
    <w:rsid w:val="00F102DB"/>
    <w:rsid w:val="00F11048"/>
    <w:rsid w:val="00F11089"/>
    <w:rsid w:val="00F113B1"/>
    <w:rsid w:val="00F1153B"/>
    <w:rsid w:val="00F11675"/>
    <w:rsid w:val="00F11E8F"/>
    <w:rsid w:val="00F13E90"/>
    <w:rsid w:val="00F14027"/>
    <w:rsid w:val="00F14086"/>
    <w:rsid w:val="00F1543C"/>
    <w:rsid w:val="00F15ADD"/>
    <w:rsid w:val="00F15D7F"/>
    <w:rsid w:val="00F15DD4"/>
    <w:rsid w:val="00F17BD5"/>
    <w:rsid w:val="00F20211"/>
    <w:rsid w:val="00F2048D"/>
    <w:rsid w:val="00F20E96"/>
    <w:rsid w:val="00F222D4"/>
    <w:rsid w:val="00F229EE"/>
    <w:rsid w:val="00F23FDD"/>
    <w:rsid w:val="00F242A9"/>
    <w:rsid w:val="00F24437"/>
    <w:rsid w:val="00F24E6F"/>
    <w:rsid w:val="00F25D16"/>
    <w:rsid w:val="00F26EF7"/>
    <w:rsid w:val="00F27EED"/>
    <w:rsid w:val="00F30AC0"/>
    <w:rsid w:val="00F30AEE"/>
    <w:rsid w:val="00F30BBD"/>
    <w:rsid w:val="00F31CE6"/>
    <w:rsid w:val="00F31E07"/>
    <w:rsid w:val="00F3320E"/>
    <w:rsid w:val="00F33A4F"/>
    <w:rsid w:val="00F34006"/>
    <w:rsid w:val="00F345B9"/>
    <w:rsid w:val="00F35143"/>
    <w:rsid w:val="00F35921"/>
    <w:rsid w:val="00F36182"/>
    <w:rsid w:val="00F37FF8"/>
    <w:rsid w:val="00F4053A"/>
    <w:rsid w:val="00F4074A"/>
    <w:rsid w:val="00F40939"/>
    <w:rsid w:val="00F41B9A"/>
    <w:rsid w:val="00F41C01"/>
    <w:rsid w:val="00F41EDA"/>
    <w:rsid w:val="00F427F0"/>
    <w:rsid w:val="00F42894"/>
    <w:rsid w:val="00F44233"/>
    <w:rsid w:val="00F45187"/>
    <w:rsid w:val="00F5175E"/>
    <w:rsid w:val="00F518BF"/>
    <w:rsid w:val="00F529D3"/>
    <w:rsid w:val="00F5327B"/>
    <w:rsid w:val="00F53B4D"/>
    <w:rsid w:val="00F540A2"/>
    <w:rsid w:val="00F54FF2"/>
    <w:rsid w:val="00F55174"/>
    <w:rsid w:val="00F55219"/>
    <w:rsid w:val="00F56EB0"/>
    <w:rsid w:val="00F570C4"/>
    <w:rsid w:val="00F57663"/>
    <w:rsid w:val="00F60F12"/>
    <w:rsid w:val="00F60F53"/>
    <w:rsid w:val="00F61D02"/>
    <w:rsid w:val="00F62C90"/>
    <w:rsid w:val="00F63A8B"/>
    <w:rsid w:val="00F63FA6"/>
    <w:rsid w:val="00F64204"/>
    <w:rsid w:val="00F64FC1"/>
    <w:rsid w:val="00F66760"/>
    <w:rsid w:val="00F667F8"/>
    <w:rsid w:val="00F6717B"/>
    <w:rsid w:val="00F71D04"/>
    <w:rsid w:val="00F72027"/>
    <w:rsid w:val="00F72CB9"/>
    <w:rsid w:val="00F73BB7"/>
    <w:rsid w:val="00F74322"/>
    <w:rsid w:val="00F743BF"/>
    <w:rsid w:val="00F74CB8"/>
    <w:rsid w:val="00F75B90"/>
    <w:rsid w:val="00F767A8"/>
    <w:rsid w:val="00F7742B"/>
    <w:rsid w:val="00F77715"/>
    <w:rsid w:val="00F7798C"/>
    <w:rsid w:val="00F808CB"/>
    <w:rsid w:val="00F81006"/>
    <w:rsid w:val="00F81BA0"/>
    <w:rsid w:val="00F828EA"/>
    <w:rsid w:val="00F8368B"/>
    <w:rsid w:val="00F85A10"/>
    <w:rsid w:val="00F86163"/>
    <w:rsid w:val="00F8715A"/>
    <w:rsid w:val="00F873DE"/>
    <w:rsid w:val="00F9025F"/>
    <w:rsid w:val="00F914C7"/>
    <w:rsid w:val="00F91F19"/>
    <w:rsid w:val="00F91FB2"/>
    <w:rsid w:val="00F9244F"/>
    <w:rsid w:val="00F92660"/>
    <w:rsid w:val="00F928F2"/>
    <w:rsid w:val="00F93016"/>
    <w:rsid w:val="00F93525"/>
    <w:rsid w:val="00F93947"/>
    <w:rsid w:val="00F93C9B"/>
    <w:rsid w:val="00F948A7"/>
    <w:rsid w:val="00F962E9"/>
    <w:rsid w:val="00F96901"/>
    <w:rsid w:val="00F96C06"/>
    <w:rsid w:val="00F9767A"/>
    <w:rsid w:val="00FA123D"/>
    <w:rsid w:val="00FA1385"/>
    <w:rsid w:val="00FA1502"/>
    <w:rsid w:val="00FA1B79"/>
    <w:rsid w:val="00FA3B2C"/>
    <w:rsid w:val="00FA3D38"/>
    <w:rsid w:val="00FA43AC"/>
    <w:rsid w:val="00FA4D09"/>
    <w:rsid w:val="00FA50C0"/>
    <w:rsid w:val="00FA5E0C"/>
    <w:rsid w:val="00FA68FC"/>
    <w:rsid w:val="00FA7D81"/>
    <w:rsid w:val="00FB005A"/>
    <w:rsid w:val="00FB04D1"/>
    <w:rsid w:val="00FB1286"/>
    <w:rsid w:val="00FB1895"/>
    <w:rsid w:val="00FB291A"/>
    <w:rsid w:val="00FB32F6"/>
    <w:rsid w:val="00FB41FF"/>
    <w:rsid w:val="00FB4794"/>
    <w:rsid w:val="00FB4944"/>
    <w:rsid w:val="00FB4BC3"/>
    <w:rsid w:val="00FB5630"/>
    <w:rsid w:val="00FB5A8F"/>
    <w:rsid w:val="00FB7EC4"/>
    <w:rsid w:val="00FC05FC"/>
    <w:rsid w:val="00FC14A0"/>
    <w:rsid w:val="00FC16ED"/>
    <w:rsid w:val="00FC20D5"/>
    <w:rsid w:val="00FC21C0"/>
    <w:rsid w:val="00FC2481"/>
    <w:rsid w:val="00FC3477"/>
    <w:rsid w:val="00FC3765"/>
    <w:rsid w:val="00FC3903"/>
    <w:rsid w:val="00FC3B87"/>
    <w:rsid w:val="00FC5660"/>
    <w:rsid w:val="00FC5D7C"/>
    <w:rsid w:val="00FD0454"/>
    <w:rsid w:val="00FD0510"/>
    <w:rsid w:val="00FD06AA"/>
    <w:rsid w:val="00FD0E0E"/>
    <w:rsid w:val="00FD17A8"/>
    <w:rsid w:val="00FD21EE"/>
    <w:rsid w:val="00FD2860"/>
    <w:rsid w:val="00FD2F98"/>
    <w:rsid w:val="00FD3CEC"/>
    <w:rsid w:val="00FD43BF"/>
    <w:rsid w:val="00FD447D"/>
    <w:rsid w:val="00FD45FC"/>
    <w:rsid w:val="00FD5582"/>
    <w:rsid w:val="00FD5D4E"/>
    <w:rsid w:val="00FD64BA"/>
    <w:rsid w:val="00FD7C80"/>
    <w:rsid w:val="00FD7F40"/>
    <w:rsid w:val="00FE0B30"/>
    <w:rsid w:val="00FE1464"/>
    <w:rsid w:val="00FE2840"/>
    <w:rsid w:val="00FE3165"/>
    <w:rsid w:val="00FE4431"/>
    <w:rsid w:val="00FE596B"/>
    <w:rsid w:val="00FE6D7E"/>
    <w:rsid w:val="00FE720D"/>
    <w:rsid w:val="00FE744A"/>
    <w:rsid w:val="00FE764F"/>
    <w:rsid w:val="00FE7738"/>
    <w:rsid w:val="00FF13C8"/>
    <w:rsid w:val="00FF2281"/>
    <w:rsid w:val="00FF22EF"/>
    <w:rsid w:val="00FF25DB"/>
    <w:rsid w:val="00FF2D46"/>
    <w:rsid w:val="00FF4505"/>
    <w:rsid w:val="00FF680D"/>
    <w:rsid w:val="00FF7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0297259-9D87-4F09-9FD2-25DF7E0AE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33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</Company>
  <LinksUpToDate>false</LinksUpToDate>
  <CharactersWithSpaces>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its, Evelien</dc:creator>
  <cp:keywords/>
  <dc:description/>
  <cp:lastModifiedBy>Gerits, Evelien</cp:lastModifiedBy>
  <cp:revision>1</cp:revision>
  <dcterms:created xsi:type="dcterms:W3CDTF">2016-04-22T14:09:00Z</dcterms:created>
  <dcterms:modified xsi:type="dcterms:W3CDTF">2016-04-22T14:09:00Z</dcterms:modified>
</cp:coreProperties>
</file>